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7FDCD" w14:textId="77777777" w:rsidR="00557CC0" w:rsidRPr="00A974B7" w:rsidRDefault="00557CC0" w:rsidP="00E83A36">
      <w:pPr>
        <w:spacing w:line="480" w:lineRule="auto"/>
        <w:jc w:val="center"/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A974B7">
        <w:rPr>
          <w:rFonts w:ascii="Arial" w:hAnsi="Arial" w:cs="Arial"/>
          <w:b/>
          <w:sz w:val="20"/>
          <w:szCs w:val="20"/>
          <w:lang w:val="en-US"/>
        </w:rPr>
        <w:t>Integrin α</w:t>
      </w:r>
      <w:r w:rsidRPr="00A974B7">
        <w:rPr>
          <w:rFonts w:ascii="Arial" w:hAnsi="Arial" w:cs="Arial"/>
          <w:b/>
          <w:sz w:val="20"/>
          <w:szCs w:val="20"/>
          <w:lang w:val="en-US"/>
        </w:rPr>
        <w:sym w:font="Symbol" w:char="F06E"/>
      </w:r>
      <w:r w:rsidRPr="00A974B7">
        <w:rPr>
          <w:rFonts w:ascii="Arial" w:hAnsi="Arial" w:cs="Arial"/>
          <w:b/>
          <w:sz w:val="20"/>
          <w:szCs w:val="20"/>
          <w:lang w:val="en-US"/>
        </w:rPr>
        <w:t>β5</w:t>
      </w:r>
      <w:r w:rsidRPr="00A974B7">
        <w:rPr>
          <w:rFonts w:ascii="Arial" w:hAnsi="Arial" w:cs="Arial"/>
          <w:b/>
          <w:i/>
          <w:sz w:val="20"/>
          <w:szCs w:val="20"/>
          <w:lang w:val="en-US"/>
        </w:rPr>
        <w:t xml:space="preserve"> in vitro</w:t>
      </w:r>
      <w:r w:rsidRPr="00A974B7">
        <w:rPr>
          <w:rFonts w:ascii="Arial" w:hAnsi="Arial" w:cs="Arial"/>
          <w:b/>
          <w:sz w:val="20"/>
          <w:szCs w:val="20"/>
          <w:lang w:val="en-US"/>
        </w:rPr>
        <w:t xml:space="preserve"> inhibition limits pro-fibrotic response in cardiac fibroblasts of Spontaneously Hypertensive rats</w:t>
      </w:r>
    </w:p>
    <w:p w14:paraId="6DF0A0A0" w14:textId="77777777" w:rsidR="00557CC0" w:rsidRPr="00A974B7" w:rsidRDefault="00557CC0" w:rsidP="00557CC0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434EFD68" w14:textId="77777777" w:rsidR="00557CC0" w:rsidRPr="00A974B7" w:rsidRDefault="00557CC0" w:rsidP="00557CC0">
      <w:pPr>
        <w:spacing w:line="48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A974B7">
        <w:rPr>
          <w:rFonts w:ascii="Arial" w:hAnsi="Arial" w:cs="Arial"/>
          <w:sz w:val="20"/>
          <w:szCs w:val="20"/>
          <w:lang w:val="en-US"/>
        </w:rPr>
        <w:t xml:space="preserve">Gianluca Lorenzo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Perrucci</w:t>
      </w:r>
      <w:r w:rsidRPr="00A974B7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Start"/>
      <w:r w:rsidRPr="00A974B7">
        <w:rPr>
          <w:rFonts w:ascii="Arial" w:hAnsi="Arial" w:cs="Arial"/>
          <w:sz w:val="20"/>
          <w:szCs w:val="20"/>
          <w:vertAlign w:val="superscript"/>
          <w:lang w:val="en-US"/>
        </w:rPr>
        <w:t>,b</w:t>
      </w:r>
      <w:proofErr w:type="spellEnd"/>
      <w:proofErr w:type="gramEnd"/>
      <w:r w:rsidRPr="00A974B7">
        <w:rPr>
          <w:rFonts w:ascii="Arial" w:hAnsi="Arial" w:cs="Arial"/>
          <w:sz w:val="20"/>
          <w:szCs w:val="20"/>
          <w:lang w:val="en-US"/>
        </w:rPr>
        <w:t xml:space="preserve">*, Veronica </w:t>
      </w:r>
      <w:proofErr w:type="spellStart"/>
      <w:r w:rsidR="00F80F93">
        <w:rPr>
          <w:rFonts w:ascii="Arial" w:hAnsi="Arial" w:cs="Arial"/>
          <w:sz w:val="20"/>
          <w:szCs w:val="20"/>
          <w:lang w:val="en-US"/>
        </w:rPr>
        <w:t>Antonietta</w:t>
      </w:r>
      <w:proofErr w:type="spellEnd"/>
      <w:r w:rsidR="00F80F9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Barbagallo</w:t>
      </w:r>
      <w:r w:rsidRPr="00A974B7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, Maria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Corlianò</w:t>
      </w:r>
      <w:r w:rsidRPr="00A974B7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Delfina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Tosi</w:t>
      </w:r>
      <w:r w:rsidRPr="00A974B7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, </w:t>
      </w:r>
      <w:r w:rsidR="00224ED4" w:rsidRPr="00A974B7">
        <w:rPr>
          <w:rFonts w:ascii="Arial" w:hAnsi="Arial" w:cs="Arial"/>
          <w:sz w:val="20"/>
          <w:szCs w:val="20"/>
          <w:lang w:val="en-US"/>
        </w:rPr>
        <w:t xml:space="preserve">Rosaria </w:t>
      </w:r>
      <w:proofErr w:type="spellStart"/>
      <w:r w:rsidR="00224ED4" w:rsidRPr="00A974B7">
        <w:rPr>
          <w:rFonts w:ascii="Arial" w:hAnsi="Arial" w:cs="Arial"/>
          <w:sz w:val="20"/>
          <w:szCs w:val="20"/>
          <w:lang w:val="en-US"/>
        </w:rPr>
        <w:t>Santoro</w:t>
      </w:r>
      <w:r w:rsidR="00224ED4" w:rsidRPr="00A974B7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spellEnd"/>
      <w:r w:rsidR="00224ED4" w:rsidRPr="00A974B7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Patrizia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Nigro</w:t>
      </w:r>
      <w:r w:rsidRPr="00A974B7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, Paolo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Poggio</w:t>
      </w:r>
      <w:r w:rsidRPr="00A974B7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, Gaetano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Bulfamante</w:t>
      </w:r>
      <w:r w:rsidRPr="00A974B7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, Federico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Lombardi</w:t>
      </w:r>
      <w:r w:rsidRPr="00A974B7">
        <w:rPr>
          <w:rFonts w:ascii="Arial" w:hAnsi="Arial" w:cs="Arial"/>
          <w:sz w:val="20"/>
          <w:szCs w:val="20"/>
          <w:vertAlign w:val="superscript"/>
          <w:lang w:val="en-US"/>
        </w:rPr>
        <w:t>a,e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Giulio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Pompilio</w:t>
      </w:r>
      <w:r w:rsidRPr="00A974B7">
        <w:rPr>
          <w:rFonts w:ascii="Arial" w:hAnsi="Arial" w:cs="Arial"/>
          <w:sz w:val="20"/>
          <w:szCs w:val="20"/>
          <w:vertAlign w:val="superscript"/>
          <w:lang w:val="en-US"/>
        </w:rPr>
        <w:t>a,b</w:t>
      </w:r>
      <w:proofErr w:type="spellEnd"/>
    </w:p>
    <w:p w14:paraId="485C4C2F" w14:textId="77777777" w:rsidR="00D9725F" w:rsidRPr="00A974B7" w:rsidRDefault="00D9725F" w:rsidP="00557CC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7E372E8" w14:textId="77777777" w:rsidR="006E3078" w:rsidRPr="00A974B7" w:rsidRDefault="006E3078" w:rsidP="00557CC0">
      <w:pPr>
        <w:spacing w:line="480" w:lineRule="auto"/>
        <w:jc w:val="both"/>
        <w:rPr>
          <w:rFonts w:ascii="Arial" w:hAnsi="Arial" w:cs="Arial"/>
          <w:sz w:val="20"/>
          <w:szCs w:val="20"/>
          <w:lang w:val="en-US" w:eastAsia="it-IT"/>
        </w:rPr>
      </w:pPr>
    </w:p>
    <w:p w14:paraId="0BBBDADE" w14:textId="77777777" w:rsidR="002416B2" w:rsidRPr="00A974B7" w:rsidRDefault="00E83A36" w:rsidP="00557CC0">
      <w:pPr>
        <w:spacing w:line="480" w:lineRule="auto"/>
        <w:jc w:val="center"/>
        <w:outlineLvl w:val="0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>
        <w:rPr>
          <w:rFonts w:ascii="Arial" w:hAnsi="Arial" w:cs="Arial"/>
          <w:b/>
          <w:sz w:val="20"/>
          <w:szCs w:val="20"/>
          <w:lang w:val="en-US"/>
        </w:rPr>
        <w:t>Additonal</w:t>
      </w:r>
      <w:proofErr w:type="spellEnd"/>
      <w:r w:rsidR="006E6BAB" w:rsidRPr="00A974B7">
        <w:rPr>
          <w:rFonts w:ascii="Arial" w:hAnsi="Arial" w:cs="Arial"/>
          <w:b/>
          <w:sz w:val="20"/>
          <w:szCs w:val="20"/>
          <w:lang w:val="en-US"/>
        </w:rPr>
        <w:t xml:space="preserve"> Materials</w:t>
      </w:r>
    </w:p>
    <w:p w14:paraId="40C82D0C" w14:textId="77777777" w:rsidR="006E6BAB" w:rsidRPr="00A974B7" w:rsidRDefault="004005AD" w:rsidP="00C70F0D">
      <w:pPr>
        <w:spacing w:after="240" w:line="480" w:lineRule="auto"/>
        <w:jc w:val="both"/>
        <w:outlineLvl w:val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</w:t>
      </w:r>
      <w:r w:rsidR="006E6BAB" w:rsidRPr="00A974B7">
        <w:rPr>
          <w:rFonts w:ascii="Arial" w:hAnsi="Arial" w:cs="Arial"/>
          <w:b/>
          <w:sz w:val="20"/>
          <w:szCs w:val="20"/>
          <w:lang w:val="en-US"/>
        </w:rPr>
        <w:t xml:space="preserve"> Methods</w:t>
      </w:r>
    </w:p>
    <w:p w14:paraId="5A74FA40" w14:textId="77777777" w:rsidR="00EE05B0" w:rsidRPr="00A974B7" w:rsidRDefault="00EE05B0" w:rsidP="00EE05B0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A974B7">
        <w:rPr>
          <w:rFonts w:ascii="Arial" w:hAnsi="Arial" w:cs="Arial"/>
          <w:i/>
          <w:sz w:val="20"/>
          <w:szCs w:val="20"/>
          <w:lang w:val="en-US"/>
        </w:rPr>
        <w:t>FACS analysis</w:t>
      </w:r>
    </w:p>
    <w:p w14:paraId="54B161BC" w14:textId="77777777" w:rsidR="00EE05B0" w:rsidRPr="00A974B7" w:rsidRDefault="00EE05B0" w:rsidP="00EE05B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974B7">
        <w:rPr>
          <w:rFonts w:ascii="Arial" w:hAnsi="Arial" w:cs="Arial"/>
          <w:sz w:val="20"/>
          <w:szCs w:val="20"/>
          <w:lang w:val="en-US"/>
        </w:rPr>
        <w:t xml:space="preserve">Immunophenotype analysis of mesenchymal, endothelial, and inflammatory cell markers was performed on CF by using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Gallios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 (Beckman Coulter) flow cytometer. After cell detachment through a nonenzymatic method (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TripLE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 Select,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Gibco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>), cells were resuspended in 100</w:t>
      </w:r>
      <w:r w:rsidRPr="00A974B7">
        <w:rPr>
          <w:rFonts w:ascii="Arial" w:hAnsi="Arial" w:cs="Arial"/>
          <w:sz w:val="20"/>
          <w:szCs w:val="20"/>
          <w:lang w:val="en-US"/>
        </w:rPr>
        <w:sym w:font="Symbol" w:char="F06D"/>
      </w:r>
      <w:r w:rsidRPr="00A974B7">
        <w:rPr>
          <w:rFonts w:ascii="Arial" w:hAnsi="Arial" w:cs="Arial"/>
          <w:sz w:val="20"/>
          <w:szCs w:val="20"/>
          <w:lang w:val="en-US"/>
        </w:rPr>
        <w:t>l of FACS buffer, composed by PBS supplemented with 0.1% BSA (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Gibco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>) and 5mM EDTA (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Gibco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>), and incubated in the dark for 15 min</w:t>
      </w:r>
      <w:r w:rsidR="00EC7D14" w:rsidRPr="00A974B7">
        <w:rPr>
          <w:rFonts w:ascii="Arial" w:hAnsi="Arial" w:cs="Arial"/>
          <w:sz w:val="20"/>
          <w:szCs w:val="20"/>
          <w:lang w:val="en-US"/>
        </w:rPr>
        <w:t>utes</w:t>
      </w:r>
      <w:r w:rsidRPr="00A974B7">
        <w:rPr>
          <w:rFonts w:ascii="Arial" w:hAnsi="Arial" w:cs="Arial"/>
          <w:sz w:val="20"/>
          <w:szCs w:val="20"/>
          <w:lang w:val="en-US"/>
        </w:rPr>
        <w:t xml:space="preserve"> with suitable combinations of the monoclonal antibodies and/or isotype-matched control antibodies: CD90-PE, CD29-APC, CD105-APC, CD31-FITC, CD34-FITC, CD45-APC, and CD14-FITC (BD Pharmingen). To evaluate a suitable cardiomyocyte marker, cardi</w:t>
      </w:r>
      <w:r w:rsidR="003074BC" w:rsidRPr="00A974B7">
        <w:rPr>
          <w:rFonts w:ascii="Arial" w:hAnsi="Arial" w:cs="Arial"/>
          <w:sz w:val="20"/>
          <w:szCs w:val="20"/>
          <w:lang w:val="en-US"/>
        </w:rPr>
        <w:t xml:space="preserve">ac </w:t>
      </w:r>
      <w:r w:rsidRPr="00A974B7">
        <w:rPr>
          <w:rFonts w:ascii="Arial" w:hAnsi="Arial" w:cs="Arial"/>
          <w:sz w:val="20"/>
          <w:szCs w:val="20"/>
          <w:lang w:val="en-US"/>
        </w:rPr>
        <w:t>troponin</w:t>
      </w:r>
      <w:r w:rsidR="00154A33" w:rsidRPr="00A974B7">
        <w:rPr>
          <w:rFonts w:ascii="Arial" w:hAnsi="Arial" w:cs="Arial"/>
          <w:sz w:val="20"/>
          <w:szCs w:val="20"/>
          <w:lang w:val="en-US"/>
        </w:rPr>
        <w:t xml:space="preserve"> </w:t>
      </w:r>
      <w:r w:rsidRPr="00A974B7">
        <w:rPr>
          <w:rFonts w:ascii="Arial" w:hAnsi="Arial" w:cs="Arial"/>
          <w:sz w:val="20"/>
          <w:szCs w:val="20"/>
          <w:lang w:val="en-US"/>
        </w:rPr>
        <w:t>T (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cTnT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>) was used. To allow anti-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cTnT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 primary antibody (ThermoFisher Scientific) hybridization, CF were firstly fixed and then permeabilized by using BD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Cytofix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Cytoperm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 kit (BD Pharmingen). The secondary antibody used to detect the anti-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cTnT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 was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Alexa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A974B7">
        <w:rPr>
          <w:rFonts w:ascii="Arial" w:hAnsi="Arial" w:cs="Arial"/>
          <w:sz w:val="20"/>
          <w:szCs w:val="20"/>
          <w:lang w:val="en-US"/>
        </w:rPr>
        <w:t>Fluor® 633 (Life Technology).</w:t>
      </w:r>
      <w:proofErr w:type="gramEnd"/>
      <w:r w:rsidRPr="00A974B7">
        <w:rPr>
          <w:rFonts w:ascii="Arial" w:hAnsi="Arial" w:cs="Arial"/>
          <w:sz w:val="20"/>
          <w:szCs w:val="20"/>
          <w:lang w:val="en-US"/>
        </w:rPr>
        <w:t xml:space="preserve"> All samples were washed with 1ml of FACS buffer and centrifuged for 10 minutes at 400 × </w:t>
      </w:r>
      <w:r w:rsidRPr="00A974B7">
        <w:rPr>
          <w:rFonts w:ascii="Arial" w:hAnsi="Arial" w:cs="Arial"/>
          <w:i/>
          <w:sz w:val="20"/>
          <w:szCs w:val="20"/>
          <w:lang w:val="en-US"/>
        </w:rPr>
        <w:t>g</w:t>
      </w:r>
      <w:r w:rsidRPr="00A974B7">
        <w:rPr>
          <w:rFonts w:ascii="Arial" w:hAnsi="Arial" w:cs="Arial"/>
          <w:sz w:val="20"/>
          <w:szCs w:val="20"/>
          <w:lang w:val="en-US"/>
        </w:rPr>
        <w:t xml:space="preserve"> to remove unbound antibodies. Cells were resuspended in 500</w:t>
      </w:r>
      <w:r w:rsidRPr="00A974B7">
        <w:rPr>
          <w:rFonts w:ascii="Arial" w:hAnsi="Arial" w:cs="Arial"/>
          <w:sz w:val="20"/>
          <w:szCs w:val="20"/>
          <w:lang w:val="en-US"/>
        </w:rPr>
        <w:sym w:font="Symbol" w:char="F06D"/>
      </w:r>
      <w:r w:rsidRPr="00A974B7">
        <w:rPr>
          <w:rFonts w:ascii="Arial" w:hAnsi="Arial" w:cs="Arial"/>
          <w:sz w:val="20"/>
          <w:szCs w:val="20"/>
          <w:lang w:val="en-US"/>
        </w:rPr>
        <w:t xml:space="preserve">l of FACS buffer and analyzed. CF </w:t>
      </w:r>
      <w:proofErr w:type="gramStart"/>
      <w:r w:rsidRPr="00A974B7">
        <w:rPr>
          <w:rFonts w:ascii="Arial" w:hAnsi="Arial" w:cs="Arial"/>
          <w:sz w:val="20"/>
          <w:szCs w:val="20"/>
          <w:lang w:val="en-US"/>
        </w:rPr>
        <w:t>were</w:t>
      </w:r>
      <w:proofErr w:type="gramEnd"/>
      <w:r w:rsidRPr="00A974B7">
        <w:rPr>
          <w:rFonts w:ascii="Arial" w:hAnsi="Arial" w:cs="Arial"/>
          <w:sz w:val="20"/>
          <w:szCs w:val="20"/>
          <w:lang w:val="en-US"/>
        </w:rPr>
        <w:t xml:space="preserve"> gated on a side scatter-forward scatter dot plot to eliminate cell debris. A total of 10,000 events in the CF gated area were acquired. Analyses were performed using the </w:t>
      </w:r>
      <w:proofErr w:type="spellStart"/>
      <w:r w:rsidRPr="00A974B7">
        <w:rPr>
          <w:rFonts w:ascii="Arial" w:hAnsi="Arial" w:cs="Arial"/>
          <w:sz w:val="20"/>
          <w:szCs w:val="20"/>
          <w:lang w:val="en-US"/>
        </w:rPr>
        <w:t>Kaluza</w:t>
      </w:r>
      <w:proofErr w:type="spellEnd"/>
      <w:r w:rsidRPr="00A974B7">
        <w:rPr>
          <w:rFonts w:ascii="Arial" w:hAnsi="Arial" w:cs="Arial"/>
          <w:sz w:val="20"/>
          <w:szCs w:val="20"/>
          <w:lang w:val="en-US"/>
        </w:rPr>
        <w:t xml:space="preserve"> software (Beckman Coulter).</w:t>
      </w:r>
    </w:p>
    <w:p w14:paraId="33FF4622" w14:textId="77777777" w:rsidR="00EE05B0" w:rsidRPr="00A974B7" w:rsidRDefault="00EE05B0" w:rsidP="00EE05B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noProof/>
          <w:sz w:val="20"/>
          <w:szCs w:val="20"/>
          <w:lang w:val="en-US"/>
        </w:rPr>
      </w:pPr>
    </w:p>
    <w:p w14:paraId="63326236" w14:textId="77777777" w:rsidR="00D919EE" w:rsidRPr="00A974B7" w:rsidRDefault="00D919EE" w:rsidP="00557C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A974B7">
        <w:rPr>
          <w:rFonts w:ascii="Arial" w:hAnsi="Arial" w:cs="Arial"/>
          <w:i/>
          <w:noProof/>
          <w:sz w:val="20"/>
          <w:szCs w:val="20"/>
          <w:lang w:val="en-US"/>
        </w:rPr>
        <w:t>Immunofluorescence</w:t>
      </w:r>
      <w:r w:rsidR="00154A33" w:rsidRPr="00A974B7">
        <w:rPr>
          <w:rFonts w:ascii="Arial" w:hAnsi="Arial" w:cs="Arial"/>
          <w:i/>
          <w:noProof/>
          <w:sz w:val="20"/>
          <w:szCs w:val="20"/>
          <w:lang w:val="en-US"/>
        </w:rPr>
        <w:t xml:space="preserve"> for vimentin</w:t>
      </w:r>
    </w:p>
    <w:p w14:paraId="1EEEA5FC" w14:textId="77777777" w:rsidR="00D919EE" w:rsidRPr="00A974B7" w:rsidRDefault="00D919EE" w:rsidP="00557C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A974B7">
        <w:rPr>
          <w:rFonts w:ascii="Arial" w:hAnsi="Arial" w:cs="Arial"/>
          <w:sz w:val="20"/>
          <w:szCs w:val="20"/>
          <w:lang w:val="en-US"/>
        </w:rPr>
        <w:t>WKY-</w:t>
      </w:r>
      <w:r w:rsidR="001D4E51" w:rsidRPr="00A974B7">
        <w:rPr>
          <w:rFonts w:ascii="Arial" w:hAnsi="Arial" w:cs="Arial"/>
          <w:sz w:val="20"/>
          <w:szCs w:val="20"/>
          <w:lang w:val="en-US"/>
        </w:rPr>
        <w:t xml:space="preserve"> and SHR</w:t>
      </w:r>
      <w:r w:rsidRPr="00A974B7">
        <w:rPr>
          <w:rFonts w:ascii="Arial" w:hAnsi="Arial" w:cs="Arial"/>
          <w:sz w:val="20"/>
          <w:szCs w:val="20"/>
          <w:lang w:val="en-US"/>
        </w:rPr>
        <w:t xml:space="preserve">-CF 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>were plated on Chamber Slides (Nunc) and placed in growth for 24 h</w:t>
      </w:r>
      <w:r w:rsidR="001D4E51" w:rsidRPr="00A974B7">
        <w:rPr>
          <w:rFonts w:ascii="Arial" w:hAnsi="Arial" w:cs="Arial"/>
          <w:noProof/>
          <w:sz w:val="20"/>
          <w:szCs w:val="20"/>
          <w:lang w:val="en-US"/>
        </w:rPr>
        <w:t>rs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 xml:space="preserve"> with 95% humidity and 5% CO</w:t>
      </w:r>
      <w:r w:rsidRPr="00A974B7">
        <w:rPr>
          <w:rFonts w:ascii="Arial" w:hAnsi="Arial" w:cs="Arial"/>
          <w:noProof/>
          <w:sz w:val="20"/>
          <w:szCs w:val="20"/>
          <w:vertAlign w:val="subscript"/>
          <w:lang w:val="en-US"/>
        </w:rPr>
        <w:t>2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 xml:space="preserve">. </w:t>
      </w:r>
      <w:r w:rsidR="001D4E51" w:rsidRPr="00A974B7">
        <w:rPr>
          <w:rFonts w:ascii="Arial" w:hAnsi="Arial" w:cs="Arial"/>
          <w:noProof/>
          <w:sz w:val="20"/>
          <w:szCs w:val="20"/>
          <w:lang w:val="en-US"/>
        </w:rPr>
        <w:t xml:space="preserve">CF were treated as previously described. 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>Then, slides were rinsed with PBS solution and soaked for about 15 min</w:t>
      </w:r>
      <w:r w:rsidR="00EC7D14" w:rsidRPr="00A974B7">
        <w:rPr>
          <w:rFonts w:ascii="Arial" w:hAnsi="Arial" w:cs="Arial"/>
          <w:noProof/>
          <w:sz w:val="20"/>
          <w:szCs w:val="20"/>
          <w:lang w:val="en-US"/>
        </w:rPr>
        <w:t>utes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 xml:space="preserve"> in a solution of 4% PFA. </w:t>
      </w:r>
      <w:r w:rsidR="001D4E51" w:rsidRPr="00A974B7">
        <w:rPr>
          <w:rFonts w:ascii="Arial" w:hAnsi="Arial" w:cs="Arial"/>
          <w:noProof/>
          <w:sz w:val="20"/>
          <w:szCs w:val="20"/>
          <w:lang w:val="en-US"/>
        </w:rPr>
        <w:t>The primary unconjugated a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 xml:space="preserve">ntibody raised against </w:t>
      </w:r>
      <w:r w:rsidR="002416B2" w:rsidRPr="00A974B7">
        <w:rPr>
          <w:rFonts w:ascii="Arial" w:hAnsi="Arial" w:cs="Arial"/>
          <w:noProof/>
          <w:sz w:val="20"/>
          <w:szCs w:val="20"/>
          <w:lang w:val="en-US"/>
        </w:rPr>
        <w:t>vimentin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 xml:space="preserve"> (</w:t>
      </w:r>
      <w:r w:rsidR="002416B2" w:rsidRPr="00A974B7">
        <w:rPr>
          <w:rFonts w:ascii="Arial" w:hAnsi="Arial" w:cs="Arial"/>
          <w:noProof/>
          <w:sz w:val="20"/>
          <w:szCs w:val="20"/>
          <w:lang w:val="en-US"/>
        </w:rPr>
        <w:t>AbCam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 xml:space="preserve">) was </w:t>
      </w:r>
      <w:r w:rsidR="001D4E51" w:rsidRPr="00A974B7">
        <w:rPr>
          <w:rFonts w:ascii="Arial" w:hAnsi="Arial" w:cs="Arial"/>
          <w:noProof/>
          <w:sz w:val="20"/>
          <w:szCs w:val="20"/>
          <w:lang w:val="en-US"/>
        </w:rPr>
        <w:t>incubated O/N at 4°C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 xml:space="preserve">. </w:t>
      </w:r>
      <w:r w:rsidR="001D4E51" w:rsidRPr="00A974B7">
        <w:rPr>
          <w:rFonts w:ascii="Arial" w:hAnsi="Arial" w:cs="Arial"/>
          <w:noProof/>
          <w:sz w:val="20"/>
          <w:szCs w:val="20"/>
          <w:lang w:val="en-US"/>
        </w:rPr>
        <w:t>The goat anti-</w:t>
      </w:r>
      <w:r w:rsidR="002416B2" w:rsidRPr="00A974B7">
        <w:rPr>
          <w:rFonts w:ascii="Arial" w:hAnsi="Arial" w:cs="Arial"/>
          <w:noProof/>
          <w:sz w:val="20"/>
          <w:szCs w:val="20"/>
          <w:lang w:val="en-US"/>
        </w:rPr>
        <w:t>rabbit</w:t>
      </w:r>
      <w:r w:rsidR="001D4E51" w:rsidRPr="00A974B7">
        <w:rPr>
          <w:rFonts w:ascii="Arial" w:hAnsi="Arial" w:cs="Arial"/>
          <w:noProof/>
          <w:sz w:val="20"/>
          <w:szCs w:val="20"/>
          <w:lang w:val="en-US"/>
        </w:rPr>
        <w:t xml:space="preserve"> IgG secondary antibody conjugated with AlexaFluor488 (ThermoFisher) was incubated for 1 hour at room temperature. 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 xml:space="preserve">As a negative control, 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lastRenderedPageBreak/>
        <w:t>species- and isotype-matched IgGs were incubated in place of the primary antibodies. Slides were viewed with Apotome microscope equipped with AxioCam camera (Carl Zeiss) and analyzed with AxioVision 4.7 software (Carl Zeiss).</w:t>
      </w:r>
      <w:r w:rsidRPr="00A974B7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4626B65" w14:textId="77777777" w:rsidR="00154A33" w:rsidRPr="00A974B7" w:rsidRDefault="00154A33" w:rsidP="00154A3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noProof/>
          <w:sz w:val="20"/>
          <w:szCs w:val="20"/>
          <w:lang w:val="en-US"/>
        </w:rPr>
      </w:pPr>
    </w:p>
    <w:p w14:paraId="0EBEDA09" w14:textId="77777777" w:rsidR="00154A33" w:rsidRPr="00A974B7" w:rsidRDefault="00154A33" w:rsidP="00154A3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A974B7">
        <w:rPr>
          <w:rFonts w:ascii="Arial" w:hAnsi="Arial" w:cs="Arial"/>
          <w:i/>
          <w:noProof/>
          <w:sz w:val="20"/>
          <w:szCs w:val="20"/>
          <w:lang w:val="en-US"/>
        </w:rPr>
        <w:t>MTT assay</w:t>
      </w:r>
    </w:p>
    <w:p w14:paraId="4ABF44AA" w14:textId="77777777" w:rsidR="00154A33" w:rsidRPr="00A974B7" w:rsidRDefault="00154A33" w:rsidP="00154A3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A974B7">
        <w:rPr>
          <w:rFonts w:ascii="Arial" w:hAnsi="Arial" w:cs="Arial"/>
          <w:sz w:val="20"/>
          <w:szCs w:val="20"/>
          <w:lang w:val="en-US"/>
        </w:rPr>
        <w:t>SHR-CF were c</w:t>
      </w:r>
      <w:r w:rsidRPr="00A974B7">
        <w:rPr>
          <w:rFonts w:ascii="Arial" w:hAnsi="Arial" w:cs="Arial"/>
          <w:sz w:val="20"/>
          <w:szCs w:val="20"/>
          <w:lang w:val="en-US" w:eastAsia="it-IT"/>
        </w:rPr>
        <w:t>ultured</w:t>
      </w:r>
      <w:r w:rsidRPr="00A974B7">
        <w:rPr>
          <w:rFonts w:ascii="Arial" w:hAnsi="Arial" w:cs="Arial"/>
          <w:b/>
          <w:sz w:val="20"/>
          <w:szCs w:val="20"/>
          <w:lang w:val="en-US" w:eastAsia="it-IT"/>
        </w:rPr>
        <w:t xml:space="preserve"> </w:t>
      </w:r>
      <w:r w:rsidRPr="00A974B7">
        <w:rPr>
          <w:rFonts w:ascii="Arial" w:hAnsi="Arial" w:cs="Arial"/>
          <w:sz w:val="20"/>
          <w:szCs w:val="20"/>
          <w:lang w:val="en-US" w:eastAsia="it-IT"/>
        </w:rPr>
        <w:t>and</w:t>
      </w:r>
      <w:r w:rsidRPr="00A974B7">
        <w:rPr>
          <w:rFonts w:ascii="Arial" w:hAnsi="Arial" w:cs="Arial"/>
          <w:b/>
          <w:sz w:val="20"/>
          <w:szCs w:val="20"/>
          <w:lang w:val="en-US" w:eastAsia="it-IT"/>
        </w:rPr>
        <w:t xml:space="preserve"> </w:t>
      </w:r>
      <w:r w:rsidRPr="00A974B7">
        <w:rPr>
          <w:rFonts w:ascii="Arial" w:hAnsi="Arial" w:cs="Arial"/>
          <w:sz w:val="20"/>
          <w:szCs w:val="20"/>
          <w:lang w:val="en-US"/>
        </w:rPr>
        <w:t xml:space="preserve">treated with </w:t>
      </w:r>
      <w:r w:rsidRPr="00A974B7">
        <w:rPr>
          <w:rFonts w:ascii="Arial" w:hAnsi="Arial" w:cs="Arial"/>
          <w:sz w:val="20"/>
          <w:szCs w:val="20"/>
          <w:lang w:val="en-US" w:eastAsia="it-IT"/>
        </w:rPr>
        <w:t>0,</w:t>
      </w:r>
      <w:r w:rsidRPr="00A974B7">
        <w:rPr>
          <w:rFonts w:ascii="Arial" w:hAnsi="Arial" w:cs="Arial"/>
          <w:sz w:val="20"/>
          <w:szCs w:val="20"/>
          <w:lang w:val="en-US"/>
        </w:rPr>
        <w:t xml:space="preserve"> 0.5, 5, or 50</w:t>
      </w:r>
      <w:r w:rsidRPr="00A974B7">
        <w:rPr>
          <w:rFonts w:ascii="Arial" w:hAnsi="Arial" w:cs="Arial"/>
          <w:sz w:val="20"/>
          <w:szCs w:val="20"/>
          <w:lang w:val="en-US"/>
        </w:rPr>
        <w:sym w:font="Symbol" w:char="F06D"/>
      </w:r>
      <w:r w:rsidRPr="00A974B7">
        <w:rPr>
          <w:rFonts w:ascii="Arial" w:hAnsi="Arial" w:cs="Arial"/>
          <w:sz w:val="20"/>
          <w:szCs w:val="20"/>
          <w:lang w:val="en-US"/>
        </w:rPr>
        <w:t>M cilengitide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 xml:space="preserve"> for 48 hrs with 95% humidity and 5% CO</w:t>
      </w:r>
      <w:r w:rsidRPr="00A974B7">
        <w:rPr>
          <w:rFonts w:ascii="Arial" w:hAnsi="Arial" w:cs="Arial"/>
          <w:noProof/>
          <w:sz w:val="20"/>
          <w:szCs w:val="20"/>
          <w:vertAlign w:val="subscript"/>
          <w:lang w:val="en-US"/>
        </w:rPr>
        <w:t>2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>. The growth medium was replaced with a solution of 10% 5mg/ml of 3-(4,5-dimethylthiazol-2-yl)-2,5-diphenyltetrazolium bromide (Sigma-Aldrich) (MTT dye) in PBS and 90% Opti-MEM medium (Gibco) for 3 hrs with 95% humidity and 5% CO</w:t>
      </w:r>
      <w:r w:rsidRPr="00A974B7">
        <w:rPr>
          <w:rFonts w:ascii="Arial" w:hAnsi="Arial" w:cs="Arial"/>
          <w:noProof/>
          <w:sz w:val="20"/>
          <w:szCs w:val="20"/>
          <w:vertAlign w:val="subscript"/>
          <w:lang w:val="en-US"/>
        </w:rPr>
        <w:t>2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>. The MTT-Opti-MEM medium was finally replaced with dimethyl sulfoxide (DMSO) for 10 min</w:t>
      </w:r>
      <w:r w:rsidR="00EC7D14" w:rsidRPr="00A974B7">
        <w:rPr>
          <w:rFonts w:ascii="Arial" w:hAnsi="Arial" w:cs="Arial"/>
          <w:noProof/>
          <w:sz w:val="20"/>
          <w:szCs w:val="20"/>
          <w:lang w:val="en-US"/>
        </w:rPr>
        <w:t>utes</w:t>
      </w:r>
      <w:r w:rsidRPr="00A974B7">
        <w:rPr>
          <w:rFonts w:ascii="Arial" w:hAnsi="Arial" w:cs="Arial"/>
          <w:noProof/>
          <w:sz w:val="20"/>
          <w:szCs w:val="20"/>
          <w:lang w:val="en-US"/>
        </w:rPr>
        <w:t xml:space="preserve"> at room temperature and the multiwell plate was read at 590nm and 620 nm by multiwell spectrophotometer Mithras LB 940 (Berthold Technologies).</w:t>
      </w:r>
    </w:p>
    <w:p w14:paraId="26BA0CD8" w14:textId="77777777" w:rsidR="00016C53" w:rsidRPr="00A974B7" w:rsidRDefault="00016C53" w:rsidP="00557CC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A8B8133" w14:textId="77777777" w:rsidR="008652B3" w:rsidRPr="00A974B7" w:rsidRDefault="008652B3" w:rsidP="00C70F0D">
      <w:pPr>
        <w:spacing w:after="20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C5BCEAB" w14:textId="77777777" w:rsidR="00131B41" w:rsidRDefault="00131B41">
      <w:pPr>
        <w:spacing w:after="200" w:line="276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64E86D59" w14:textId="5073FA72" w:rsidR="00792114" w:rsidRPr="00A974B7" w:rsidRDefault="00BE53EA" w:rsidP="00C70F0D">
      <w:pPr>
        <w:spacing w:after="200"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ddit</w:t>
      </w:r>
      <w:r w:rsidR="00D90406">
        <w:rPr>
          <w:rFonts w:ascii="Arial" w:hAnsi="Arial" w:cs="Arial"/>
          <w:b/>
          <w:sz w:val="20"/>
          <w:szCs w:val="20"/>
          <w:lang w:val="en-US"/>
        </w:rPr>
        <w:t>i</w:t>
      </w:r>
      <w:r>
        <w:rPr>
          <w:rFonts w:ascii="Arial" w:hAnsi="Arial" w:cs="Arial"/>
          <w:b/>
          <w:sz w:val="20"/>
          <w:szCs w:val="20"/>
          <w:lang w:val="en-US"/>
        </w:rPr>
        <w:t>onal</w:t>
      </w:r>
      <w:r w:rsidR="00792114" w:rsidRPr="00A974B7">
        <w:rPr>
          <w:rFonts w:ascii="Arial" w:hAnsi="Arial" w:cs="Arial"/>
          <w:b/>
          <w:sz w:val="20"/>
          <w:szCs w:val="20"/>
          <w:lang w:val="en-US"/>
        </w:rPr>
        <w:t xml:space="preserve"> Figure legend</w:t>
      </w:r>
      <w:r w:rsidR="006E6BAB" w:rsidRPr="00A974B7">
        <w:rPr>
          <w:rFonts w:ascii="Arial" w:hAnsi="Arial" w:cs="Arial"/>
          <w:b/>
          <w:sz w:val="20"/>
          <w:szCs w:val="20"/>
          <w:lang w:val="en-US"/>
        </w:rPr>
        <w:t>s</w:t>
      </w:r>
    </w:p>
    <w:p w14:paraId="43B7D7C8" w14:textId="77777777" w:rsidR="00792114" w:rsidRPr="00A974B7" w:rsidRDefault="007F3EDB" w:rsidP="00557CC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</w:t>
      </w:r>
      <w:r w:rsidR="00792114" w:rsidRPr="00A974B7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>
        <w:rPr>
          <w:rFonts w:ascii="Arial" w:hAnsi="Arial" w:cs="Arial"/>
          <w:b/>
          <w:sz w:val="20"/>
          <w:szCs w:val="20"/>
          <w:lang w:val="en-US"/>
        </w:rPr>
        <w:t>ure S</w:t>
      </w:r>
      <w:r w:rsidR="00792114" w:rsidRPr="00A974B7">
        <w:rPr>
          <w:rFonts w:ascii="Arial" w:hAnsi="Arial" w:cs="Arial"/>
          <w:b/>
          <w:sz w:val="20"/>
          <w:szCs w:val="20"/>
          <w:lang w:val="en-US"/>
        </w:rPr>
        <w:t>1</w:t>
      </w:r>
      <w:r w:rsidR="0046410C" w:rsidRPr="00A974B7">
        <w:rPr>
          <w:rFonts w:ascii="Arial" w:hAnsi="Arial" w:cs="Arial"/>
          <w:b/>
          <w:sz w:val="20"/>
          <w:szCs w:val="20"/>
          <w:lang w:val="en-GB"/>
        </w:rPr>
        <w:t xml:space="preserve"> - </w:t>
      </w:r>
      <w:r w:rsidR="00792114" w:rsidRPr="00A974B7">
        <w:rPr>
          <w:rFonts w:ascii="Arial" w:hAnsi="Arial" w:cs="Arial"/>
          <w:b/>
          <w:sz w:val="20"/>
          <w:szCs w:val="20"/>
          <w:lang w:val="en-US"/>
        </w:rPr>
        <w:t xml:space="preserve">Isolated WKY- and SHR-CF </w:t>
      </w:r>
      <w:r w:rsidR="00EC7D14" w:rsidRPr="00A974B7">
        <w:rPr>
          <w:rFonts w:ascii="Arial" w:hAnsi="Arial" w:cs="Arial"/>
          <w:b/>
          <w:sz w:val="20"/>
          <w:szCs w:val="20"/>
          <w:lang w:val="en-US"/>
        </w:rPr>
        <w:t>e</w:t>
      </w:r>
      <w:r w:rsidR="006C75CD">
        <w:rPr>
          <w:rFonts w:ascii="Arial" w:hAnsi="Arial" w:cs="Arial"/>
          <w:b/>
          <w:sz w:val="20"/>
          <w:szCs w:val="20"/>
          <w:lang w:val="en-US"/>
        </w:rPr>
        <w:t>q</w:t>
      </w:r>
      <w:r w:rsidR="00EC7D14" w:rsidRPr="00A974B7">
        <w:rPr>
          <w:rFonts w:ascii="Arial" w:hAnsi="Arial" w:cs="Arial"/>
          <w:b/>
          <w:sz w:val="20"/>
          <w:szCs w:val="20"/>
          <w:lang w:val="en-US"/>
        </w:rPr>
        <w:t xml:space="preserve">ually display vimentin and </w:t>
      </w:r>
      <w:r w:rsidR="003074BC" w:rsidRPr="00A974B7">
        <w:rPr>
          <w:rFonts w:ascii="Arial" w:hAnsi="Arial" w:cs="Arial"/>
          <w:b/>
          <w:sz w:val="20"/>
          <w:szCs w:val="20"/>
          <w:lang w:val="en-US"/>
        </w:rPr>
        <w:t>express mesenchymal markers</w:t>
      </w:r>
      <w:r w:rsidR="00792114" w:rsidRPr="00A974B7">
        <w:rPr>
          <w:rFonts w:ascii="Arial" w:hAnsi="Arial" w:cs="Arial"/>
          <w:b/>
          <w:sz w:val="20"/>
          <w:szCs w:val="20"/>
          <w:lang w:val="en-US"/>
        </w:rPr>
        <w:t xml:space="preserve">, confirming their fibroblast nature. </w:t>
      </w:r>
      <w:r w:rsidR="00EC7D14" w:rsidRPr="00A974B7">
        <w:rPr>
          <w:rFonts w:ascii="Arial" w:hAnsi="Arial" w:cs="Arial"/>
          <w:sz w:val="20"/>
          <w:szCs w:val="20"/>
          <w:lang w:val="en-US"/>
        </w:rPr>
        <w:t>(A)</w:t>
      </w:r>
      <w:r w:rsidR="00EC7D14" w:rsidRPr="00A974B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EC7D14" w:rsidRPr="00A974B7">
        <w:rPr>
          <w:rFonts w:ascii="Arial" w:hAnsi="Arial" w:cs="Arial"/>
          <w:sz w:val="20"/>
          <w:szCs w:val="20"/>
          <w:lang w:val="en-US"/>
        </w:rPr>
        <w:t>Representative images of immunofluorescence for vimentin</w:t>
      </w:r>
      <w:r w:rsidR="00CD2C20" w:rsidRPr="00A974B7">
        <w:rPr>
          <w:rFonts w:ascii="Arial" w:hAnsi="Arial" w:cs="Arial"/>
          <w:sz w:val="20"/>
          <w:szCs w:val="20"/>
          <w:lang w:val="en-US"/>
        </w:rPr>
        <w:t xml:space="preserve"> (in green)</w:t>
      </w:r>
      <w:r w:rsidR="00EC7D14" w:rsidRPr="00A974B7">
        <w:rPr>
          <w:rFonts w:ascii="Arial" w:hAnsi="Arial" w:cs="Arial"/>
          <w:sz w:val="20"/>
          <w:szCs w:val="20"/>
          <w:lang w:val="en-US"/>
        </w:rPr>
        <w:t xml:space="preserve"> on fixed WKY- and SHR-CF</w:t>
      </w:r>
      <w:r w:rsidR="00CD2C20" w:rsidRPr="00A974B7">
        <w:rPr>
          <w:rFonts w:ascii="Arial" w:hAnsi="Arial" w:cs="Arial"/>
          <w:sz w:val="20"/>
          <w:szCs w:val="20"/>
          <w:lang w:val="en-US"/>
        </w:rPr>
        <w:t xml:space="preserve"> (nuclei in blue)</w:t>
      </w:r>
      <w:r w:rsidR="00EC7D14" w:rsidRPr="00A974B7">
        <w:rPr>
          <w:rFonts w:ascii="Arial" w:hAnsi="Arial" w:cs="Arial"/>
          <w:sz w:val="20"/>
          <w:szCs w:val="20"/>
          <w:lang w:val="en-US"/>
        </w:rPr>
        <w:t>.</w:t>
      </w:r>
      <w:r w:rsidR="00CD2C20" w:rsidRPr="00A974B7">
        <w:rPr>
          <w:rFonts w:ascii="Arial" w:hAnsi="Arial" w:cs="Arial"/>
          <w:sz w:val="20"/>
          <w:szCs w:val="20"/>
          <w:lang w:val="en-US"/>
        </w:rPr>
        <w:t xml:space="preserve"> </w:t>
      </w:r>
      <w:r w:rsidR="00EC7D14" w:rsidRPr="00A974B7">
        <w:rPr>
          <w:rFonts w:ascii="Arial" w:hAnsi="Arial" w:cs="Arial"/>
          <w:sz w:val="20"/>
          <w:szCs w:val="20"/>
          <w:lang w:val="en-US"/>
        </w:rPr>
        <w:t>Scale bar = 100</w:t>
      </w:r>
      <w:r w:rsidR="00EC7D14" w:rsidRPr="00A974B7">
        <w:rPr>
          <w:rFonts w:ascii="Arial" w:hAnsi="Arial" w:cs="Arial"/>
          <w:sz w:val="20"/>
          <w:szCs w:val="20"/>
          <w:lang w:val="en-US"/>
        </w:rPr>
        <w:sym w:font="Symbol" w:char="F06D"/>
      </w:r>
      <w:r w:rsidR="00EC7D14" w:rsidRPr="00A974B7">
        <w:rPr>
          <w:rFonts w:ascii="Arial" w:hAnsi="Arial" w:cs="Arial"/>
          <w:sz w:val="20"/>
          <w:szCs w:val="20"/>
          <w:lang w:val="en-US"/>
        </w:rPr>
        <w:t xml:space="preserve">m. </w:t>
      </w:r>
      <w:r w:rsidR="003074BC" w:rsidRPr="00A974B7">
        <w:rPr>
          <w:rFonts w:ascii="Arial" w:hAnsi="Arial" w:cs="Arial"/>
          <w:sz w:val="20"/>
          <w:szCs w:val="20"/>
          <w:lang w:val="en-US"/>
        </w:rPr>
        <w:t>(</w:t>
      </w:r>
      <w:r w:rsidR="00EC7D14" w:rsidRPr="00A974B7">
        <w:rPr>
          <w:rFonts w:ascii="Arial" w:hAnsi="Arial" w:cs="Arial"/>
          <w:sz w:val="20"/>
          <w:szCs w:val="20"/>
          <w:lang w:val="en-US"/>
        </w:rPr>
        <w:t>B</w:t>
      </w:r>
      <w:r w:rsidR="003074BC" w:rsidRPr="00A974B7">
        <w:rPr>
          <w:rFonts w:ascii="Arial" w:hAnsi="Arial" w:cs="Arial"/>
          <w:sz w:val="20"/>
          <w:szCs w:val="20"/>
          <w:lang w:val="en-US"/>
        </w:rPr>
        <w:t xml:space="preserve">) Immunophenotype results and analysis on WKY- and SHR-CF for typical mesenchymal (CD90, CD29, CD105), cardiomyocyte (cardiac troponin T, </w:t>
      </w:r>
      <w:proofErr w:type="spellStart"/>
      <w:r w:rsidR="003074BC" w:rsidRPr="00A974B7">
        <w:rPr>
          <w:rFonts w:ascii="Arial" w:hAnsi="Arial" w:cs="Arial"/>
          <w:sz w:val="20"/>
          <w:szCs w:val="20"/>
          <w:lang w:val="en-US"/>
        </w:rPr>
        <w:t>cTnT</w:t>
      </w:r>
      <w:proofErr w:type="spellEnd"/>
      <w:r w:rsidR="003074BC" w:rsidRPr="00A974B7">
        <w:rPr>
          <w:rFonts w:ascii="Arial" w:hAnsi="Arial" w:cs="Arial"/>
          <w:sz w:val="20"/>
          <w:szCs w:val="20"/>
          <w:lang w:val="en-US"/>
        </w:rPr>
        <w:t xml:space="preserve">), endothelial (CD31, CD34), and inflammatory cell (CD45, CD14) markers. FACS results are expressed as mean cell percentage ± SD, </w:t>
      </w:r>
      <w:r w:rsidR="003074BC" w:rsidRPr="00A974B7">
        <w:rPr>
          <w:rFonts w:ascii="Arial" w:hAnsi="Arial" w:cs="Arial"/>
          <w:i/>
          <w:sz w:val="20"/>
          <w:szCs w:val="20"/>
          <w:lang w:val="en-US"/>
        </w:rPr>
        <w:t>n</w:t>
      </w:r>
      <w:r w:rsidR="003074BC" w:rsidRPr="00A974B7">
        <w:rPr>
          <w:rFonts w:ascii="Arial" w:hAnsi="Arial" w:cs="Arial"/>
          <w:sz w:val="20"/>
          <w:szCs w:val="20"/>
          <w:lang w:val="en-US"/>
        </w:rPr>
        <w:t xml:space="preserve">=5/group. Student’s </w:t>
      </w:r>
      <w:r w:rsidR="003074BC" w:rsidRPr="00131B41">
        <w:rPr>
          <w:rFonts w:ascii="Arial" w:hAnsi="Arial" w:cs="Arial"/>
          <w:i/>
          <w:sz w:val="20"/>
          <w:szCs w:val="20"/>
          <w:lang w:val="en-US"/>
        </w:rPr>
        <w:t>t</w:t>
      </w:r>
      <w:r w:rsidR="003074BC" w:rsidRPr="00A974B7">
        <w:rPr>
          <w:rFonts w:ascii="Arial" w:hAnsi="Arial" w:cs="Arial"/>
          <w:sz w:val="20"/>
          <w:szCs w:val="20"/>
          <w:lang w:val="en-US"/>
        </w:rPr>
        <w:t>-test: *</w:t>
      </w:r>
      <w:bookmarkStart w:id="0" w:name="_GoBack"/>
      <w:r w:rsidR="003074BC" w:rsidRPr="00131B41">
        <w:rPr>
          <w:rFonts w:ascii="Arial" w:hAnsi="Arial" w:cs="Arial"/>
          <w:i/>
          <w:sz w:val="20"/>
          <w:szCs w:val="20"/>
          <w:lang w:val="en-US"/>
        </w:rPr>
        <w:t>p</w:t>
      </w:r>
      <w:bookmarkEnd w:id="0"/>
      <w:r w:rsidR="003074BC" w:rsidRPr="00A974B7">
        <w:rPr>
          <w:rFonts w:ascii="Arial" w:hAnsi="Arial" w:cs="Arial"/>
          <w:sz w:val="20"/>
          <w:szCs w:val="20"/>
          <w:lang w:val="en-US"/>
        </w:rPr>
        <w:t xml:space="preserve">&lt;0.05. </w:t>
      </w:r>
    </w:p>
    <w:p w14:paraId="7EDDF56F" w14:textId="77777777" w:rsidR="00792114" w:rsidRPr="00A974B7" w:rsidRDefault="00D711E3" w:rsidP="00557CC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0E3CBA9" wp14:editId="6E08FA05">
            <wp:extent cx="6120765" cy="4593124"/>
            <wp:effectExtent l="19050" t="0" r="0" b="0"/>
            <wp:docPr id="1" name="Picture 1" descr="H:\journals\Springer\Space\12967\1730\Stage200\Contents\PRE\ESM\Suppl 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67\1730\Stage200\Contents\PRE\ESM\Suppl Figure1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5931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475056" w14:textId="77777777" w:rsidR="00131B41" w:rsidRDefault="00131B41">
      <w:pPr>
        <w:spacing w:after="200" w:line="276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241DA51A" w14:textId="39143523" w:rsidR="0046410C" w:rsidRPr="00A974B7" w:rsidRDefault="007F3EDB" w:rsidP="00557CC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dditional</w:t>
      </w:r>
      <w:r w:rsidRPr="00A974B7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>
        <w:rPr>
          <w:rFonts w:ascii="Arial" w:hAnsi="Arial" w:cs="Arial"/>
          <w:b/>
          <w:sz w:val="20"/>
          <w:szCs w:val="20"/>
          <w:lang w:val="en-US"/>
        </w:rPr>
        <w:t>ure S</w:t>
      </w:r>
      <w:r w:rsidR="00792114" w:rsidRPr="00A974B7">
        <w:rPr>
          <w:rFonts w:ascii="Arial" w:hAnsi="Arial" w:cs="Arial"/>
          <w:b/>
          <w:sz w:val="20"/>
          <w:szCs w:val="20"/>
          <w:lang w:val="en-US"/>
        </w:rPr>
        <w:t>2</w:t>
      </w:r>
      <w:r w:rsidR="0046410C" w:rsidRPr="00A974B7">
        <w:rPr>
          <w:rFonts w:ascii="Arial" w:hAnsi="Arial" w:cs="Arial"/>
          <w:b/>
          <w:sz w:val="20"/>
          <w:szCs w:val="20"/>
          <w:lang w:val="en-GB"/>
        </w:rPr>
        <w:t xml:space="preserve"> - </w:t>
      </w:r>
      <w:r w:rsidR="00792114" w:rsidRPr="00A974B7">
        <w:rPr>
          <w:rFonts w:ascii="Arial" w:hAnsi="Arial" w:cs="Arial"/>
          <w:b/>
          <w:sz w:val="20"/>
          <w:szCs w:val="20"/>
          <w:lang w:val="en-US"/>
        </w:rPr>
        <w:t xml:space="preserve">Dose-response assay on CF treated with different cilengitide concentration. </w:t>
      </w:r>
      <w:r w:rsidR="00792114" w:rsidRPr="00A974B7">
        <w:rPr>
          <w:rFonts w:ascii="Arial" w:hAnsi="Arial" w:cs="Arial"/>
          <w:sz w:val="20"/>
          <w:szCs w:val="20"/>
          <w:lang w:val="en-US"/>
        </w:rPr>
        <w:t>(</w:t>
      </w:r>
      <w:r w:rsidR="00557CC0" w:rsidRPr="00A974B7">
        <w:rPr>
          <w:rFonts w:ascii="Arial" w:hAnsi="Arial" w:cs="Arial"/>
          <w:sz w:val="20"/>
          <w:szCs w:val="20"/>
          <w:lang w:val="en-US"/>
        </w:rPr>
        <w:t>A</w:t>
      </w:r>
      <w:r w:rsidR="00792114" w:rsidRPr="00A974B7">
        <w:rPr>
          <w:rFonts w:ascii="Arial" w:hAnsi="Arial" w:cs="Arial"/>
          <w:sz w:val="20"/>
          <w:szCs w:val="20"/>
          <w:lang w:val="en-US"/>
        </w:rPr>
        <w:t xml:space="preserve">) Cell vitality by MTT assay after treatments with three different concentration of cilengitide </w:t>
      </w:r>
      <w:r w:rsidR="00792114" w:rsidRPr="00A974B7">
        <w:rPr>
          <w:rFonts w:ascii="Arial" w:hAnsi="Arial" w:cs="Arial"/>
          <w:sz w:val="20"/>
          <w:szCs w:val="20"/>
          <w:lang w:val="en-US"/>
        </w:rPr>
        <w:br/>
        <w:t>(0.5, 5, 50</w:t>
      </w:r>
      <w:r w:rsidR="00792114" w:rsidRPr="00A974B7">
        <w:rPr>
          <w:rFonts w:ascii="Arial" w:hAnsi="Arial" w:cs="Arial"/>
          <w:sz w:val="20"/>
          <w:szCs w:val="20"/>
          <w:lang w:val="en-US"/>
        </w:rPr>
        <w:sym w:font="Symbol" w:char="F06D"/>
      </w:r>
      <w:r w:rsidR="00792114" w:rsidRPr="00A974B7">
        <w:rPr>
          <w:rFonts w:ascii="Arial" w:hAnsi="Arial" w:cs="Arial"/>
          <w:sz w:val="20"/>
          <w:szCs w:val="20"/>
          <w:lang w:val="en-US"/>
        </w:rPr>
        <w:t xml:space="preserve">M). </w:t>
      </w:r>
      <w:r w:rsidR="0046410C" w:rsidRPr="00A974B7">
        <w:rPr>
          <w:rFonts w:ascii="Arial" w:hAnsi="Arial" w:cs="Arial"/>
          <w:sz w:val="20"/>
          <w:szCs w:val="20"/>
          <w:lang w:val="en-GB"/>
        </w:rPr>
        <w:t xml:space="preserve">MTT assay quantification data are expressed as mean percentage ± SD. The experiments on cells were performed in triplicate, with </w:t>
      </w:r>
      <w:proofErr w:type="gramStart"/>
      <w:r w:rsidR="0046410C" w:rsidRPr="00A974B7">
        <w:rPr>
          <w:rFonts w:ascii="Arial" w:hAnsi="Arial" w:cs="Arial"/>
          <w:sz w:val="20"/>
          <w:szCs w:val="20"/>
          <w:lang w:val="en-GB"/>
        </w:rPr>
        <w:t>a</w:t>
      </w:r>
      <w:proofErr w:type="gramEnd"/>
      <w:r w:rsidR="0046410C" w:rsidRPr="00A974B7">
        <w:rPr>
          <w:rFonts w:ascii="Arial" w:hAnsi="Arial" w:cs="Arial"/>
          <w:sz w:val="20"/>
          <w:szCs w:val="20"/>
          <w:lang w:val="en-GB"/>
        </w:rPr>
        <w:t xml:space="preserve"> </w:t>
      </w:r>
      <w:r w:rsidR="0046410C" w:rsidRPr="00A974B7">
        <w:rPr>
          <w:rFonts w:ascii="Arial" w:hAnsi="Arial" w:cs="Arial"/>
          <w:i/>
          <w:sz w:val="20"/>
          <w:szCs w:val="20"/>
          <w:lang w:val="en-GB"/>
        </w:rPr>
        <w:t>n</w:t>
      </w:r>
      <w:r w:rsidR="0046410C" w:rsidRPr="00A974B7">
        <w:rPr>
          <w:rFonts w:ascii="Arial" w:hAnsi="Arial" w:cs="Arial"/>
          <w:sz w:val="20"/>
          <w:szCs w:val="20"/>
          <w:lang w:val="en-GB"/>
        </w:rPr>
        <w:t xml:space="preserve">=3/group. Student’s </w:t>
      </w:r>
      <w:r w:rsidR="0046410C" w:rsidRPr="00A974B7">
        <w:rPr>
          <w:rFonts w:ascii="Arial" w:hAnsi="Arial" w:cs="Arial"/>
          <w:i/>
          <w:sz w:val="20"/>
          <w:szCs w:val="20"/>
          <w:lang w:val="en-GB"/>
        </w:rPr>
        <w:t>t</w:t>
      </w:r>
      <w:r w:rsidR="0046410C" w:rsidRPr="00A974B7">
        <w:rPr>
          <w:rFonts w:ascii="Arial" w:hAnsi="Arial" w:cs="Arial"/>
          <w:sz w:val="20"/>
          <w:szCs w:val="20"/>
          <w:lang w:val="en-GB"/>
        </w:rPr>
        <w:t>-test: *</w:t>
      </w:r>
      <w:r w:rsidR="0046410C" w:rsidRPr="00A974B7">
        <w:rPr>
          <w:rFonts w:ascii="Arial" w:hAnsi="Arial" w:cs="Arial"/>
          <w:i/>
          <w:sz w:val="20"/>
          <w:szCs w:val="20"/>
          <w:lang w:val="en-GB"/>
        </w:rPr>
        <w:t>p</w:t>
      </w:r>
      <w:r w:rsidR="0046410C" w:rsidRPr="00A974B7">
        <w:rPr>
          <w:rFonts w:ascii="Arial" w:hAnsi="Arial" w:cs="Arial"/>
          <w:sz w:val="20"/>
          <w:szCs w:val="20"/>
          <w:lang w:val="en-GB"/>
        </w:rPr>
        <w:t>&lt;0.05, **</w:t>
      </w:r>
      <w:r w:rsidR="0046410C" w:rsidRPr="00A974B7">
        <w:rPr>
          <w:rFonts w:ascii="Arial" w:hAnsi="Arial" w:cs="Arial"/>
          <w:i/>
          <w:sz w:val="20"/>
          <w:szCs w:val="20"/>
          <w:lang w:val="en-GB"/>
        </w:rPr>
        <w:t>p</w:t>
      </w:r>
      <w:r w:rsidR="00904E89" w:rsidRPr="00A974B7">
        <w:rPr>
          <w:rFonts w:ascii="Arial" w:hAnsi="Arial" w:cs="Arial"/>
          <w:sz w:val="20"/>
          <w:szCs w:val="20"/>
          <w:lang w:val="en-GB"/>
        </w:rPr>
        <w:t>&lt;0.0</w:t>
      </w:r>
      <w:r w:rsidR="0046410C" w:rsidRPr="00A974B7">
        <w:rPr>
          <w:rFonts w:ascii="Arial" w:hAnsi="Arial" w:cs="Arial"/>
          <w:sz w:val="20"/>
          <w:szCs w:val="20"/>
          <w:lang w:val="en-GB"/>
        </w:rPr>
        <w:t xml:space="preserve">1. </w:t>
      </w:r>
      <w:r w:rsidR="00792114" w:rsidRPr="00A974B7">
        <w:rPr>
          <w:rFonts w:ascii="Arial" w:hAnsi="Arial" w:cs="Arial"/>
          <w:sz w:val="20"/>
          <w:szCs w:val="20"/>
          <w:lang w:val="en-US"/>
        </w:rPr>
        <w:t>(</w:t>
      </w:r>
      <w:r w:rsidR="00557CC0" w:rsidRPr="00A974B7">
        <w:rPr>
          <w:rFonts w:ascii="Arial" w:hAnsi="Arial" w:cs="Arial"/>
          <w:sz w:val="20"/>
          <w:szCs w:val="20"/>
          <w:lang w:val="en-US"/>
        </w:rPr>
        <w:t>B</w:t>
      </w:r>
      <w:r w:rsidR="00792114" w:rsidRPr="00A974B7">
        <w:rPr>
          <w:rFonts w:ascii="Arial" w:hAnsi="Arial" w:cs="Arial"/>
          <w:sz w:val="20"/>
          <w:szCs w:val="20"/>
          <w:lang w:val="en-US"/>
        </w:rPr>
        <w:t xml:space="preserve">) Representative image of MTT assay on </w:t>
      </w:r>
      <w:r w:rsidR="0046410C" w:rsidRPr="00A974B7">
        <w:rPr>
          <w:rFonts w:ascii="Arial" w:hAnsi="Arial" w:cs="Arial"/>
          <w:sz w:val="20"/>
          <w:szCs w:val="20"/>
          <w:lang w:val="en-US"/>
        </w:rPr>
        <w:t>12-</w:t>
      </w:r>
      <w:r w:rsidR="00792114" w:rsidRPr="00A974B7">
        <w:rPr>
          <w:rFonts w:ascii="Arial" w:hAnsi="Arial" w:cs="Arial"/>
          <w:sz w:val="20"/>
          <w:szCs w:val="20"/>
          <w:lang w:val="en-US"/>
        </w:rPr>
        <w:t>multiwell plate</w:t>
      </w:r>
      <w:r w:rsidR="00557CC0" w:rsidRPr="00A974B7">
        <w:rPr>
          <w:rFonts w:ascii="Arial" w:hAnsi="Arial" w:cs="Arial"/>
          <w:sz w:val="20"/>
          <w:szCs w:val="20"/>
          <w:lang w:val="en-US"/>
        </w:rPr>
        <w:t>.</w:t>
      </w:r>
    </w:p>
    <w:p w14:paraId="2053A100" w14:textId="77777777" w:rsidR="002E62BA" w:rsidRPr="00A974B7" w:rsidRDefault="00D711E3" w:rsidP="00557CC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696C73BF" wp14:editId="00A14FD1">
            <wp:extent cx="4555490" cy="5848985"/>
            <wp:effectExtent l="19050" t="0" r="0" b="0"/>
            <wp:docPr id="2" name="Picture 2" descr="H:\journals\Springer\Space\12967\1730\Stage200\Contents\PRE\ESM\Suppl 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2967\1730\Stage200\Contents\PRE\ESM\Suppl Figure2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5490" cy="5848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14D2D1" w14:textId="77777777" w:rsidR="00131B41" w:rsidRDefault="00131B41">
      <w:pPr>
        <w:spacing w:after="200" w:line="276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43544C93" w14:textId="65E1DE2A" w:rsidR="00D711E3" w:rsidRDefault="007F3EDB" w:rsidP="00EB139A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dditional</w:t>
      </w:r>
      <w:r w:rsidRPr="00A974B7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>
        <w:rPr>
          <w:rFonts w:ascii="Arial" w:hAnsi="Arial" w:cs="Arial"/>
          <w:b/>
          <w:sz w:val="20"/>
          <w:szCs w:val="20"/>
          <w:lang w:val="en-US"/>
        </w:rPr>
        <w:t>ure S</w:t>
      </w:r>
      <w:r w:rsidR="002E62BA" w:rsidRPr="00A974B7">
        <w:rPr>
          <w:rFonts w:ascii="Arial" w:hAnsi="Arial" w:cs="Arial"/>
          <w:b/>
          <w:sz w:val="20"/>
          <w:szCs w:val="20"/>
          <w:lang w:val="en-US"/>
        </w:rPr>
        <w:t>3</w:t>
      </w:r>
      <w:r w:rsidR="002E62BA" w:rsidRPr="00A974B7">
        <w:rPr>
          <w:rFonts w:ascii="Arial" w:hAnsi="Arial" w:cs="Arial"/>
          <w:b/>
          <w:sz w:val="20"/>
          <w:szCs w:val="20"/>
          <w:lang w:val="en-GB"/>
        </w:rPr>
        <w:t xml:space="preserve"> - </w:t>
      </w:r>
      <w:r w:rsidR="004F2B71" w:rsidRPr="00A974B7">
        <w:rPr>
          <w:rFonts w:ascii="Arial" w:hAnsi="Arial" w:cs="Arial"/>
          <w:b/>
          <w:sz w:val="20"/>
          <w:szCs w:val="20"/>
          <w:lang w:val="en-GB"/>
        </w:rPr>
        <w:t>C</w:t>
      </w:r>
      <w:proofErr w:type="spellStart"/>
      <w:r w:rsidR="004F2B71" w:rsidRPr="00A974B7">
        <w:rPr>
          <w:rFonts w:ascii="Arial" w:hAnsi="Arial" w:cs="Arial"/>
          <w:b/>
          <w:sz w:val="20"/>
          <w:szCs w:val="20"/>
          <w:lang w:val="en-US"/>
        </w:rPr>
        <w:t>ilengitide</w:t>
      </w:r>
      <w:proofErr w:type="spellEnd"/>
      <w:r w:rsidR="004F2B71" w:rsidRPr="00A974B7">
        <w:rPr>
          <w:rFonts w:ascii="Arial" w:hAnsi="Arial" w:cs="Arial"/>
          <w:b/>
          <w:sz w:val="20"/>
          <w:szCs w:val="20"/>
          <w:lang w:val="en-US"/>
        </w:rPr>
        <w:t xml:space="preserve"> inhibition of integrin α</w:t>
      </w:r>
      <w:r w:rsidR="004F2B71" w:rsidRPr="00A974B7">
        <w:rPr>
          <w:rFonts w:ascii="Arial" w:hAnsi="Arial" w:cs="Arial"/>
          <w:b/>
          <w:sz w:val="20"/>
          <w:szCs w:val="20"/>
          <w:lang w:val="en-US"/>
        </w:rPr>
        <w:sym w:font="Symbol" w:char="F06E"/>
      </w:r>
      <w:r w:rsidR="004F2B71" w:rsidRPr="00A974B7">
        <w:rPr>
          <w:rFonts w:ascii="Arial" w:hAnsi="Arial" w:cs="Arial"/>
          <w:b/>
          <w:sz w:val="20"/>
          <w:szCs w:val="20"/>
          <w:lang w:val="en-US"/>
        </w:rPr>
        <w:t>β5 downregulates laminin protein expression by modulating TGF-</w:t>
      </w:r>
      <w:r w:rsidR="004F2B71" w:rsidRPr="00A974B7">
        <w:rPr>
          <w:rFonts w:ascii="Arial" w:hAnsi="Arial" w:cs="Arial"/>
          <w:b/>
          <w:sz w:val="20"/>
          <w:szCs w:val="20"/>
          <w:lang w:val="en-GB"/>
        </w:rPr>
        <w:t xml:space="preserve">β1 gene </w:t>
      </w:r>
      <w:proofErr w:type="spellStart"/>
      <w:r w:rsidR="004F2B71" w:rsidRPr="00A974B7">
        <w:rPr>
          <w:rFonts w:ascii="Arial" w:hAnsi="Arial" w:cs="Arial"/>
          <w:b/>
          <w:sz w:val="20"/>
          <w:szCs w:val="20"/>
          <w:lang w:val="en-GB"/>
        </w:rPr>
        <w:t>trascription</w:t>
      </w:r>
      <w:proofErr w:type="spellEnd"/>
      <w:r w:rsidR="004F2B71" w:rsidRPr="00A974B7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9D6938" w:rsidRPr="00A974B7">
        <w:rPr>
          <w:rFonts w:ascii="Arial" w:hAnsi="Arial" w:cs="Arial"/>
          <w:sz w:val="20"/>
          <w:szCs w:val="20"/>
          <w:lang w:val="en-US"/>
        </w:rPr>
        <w:t xml:space="preserve">(A) </w:t>
      </w:r>
      <w:r w:rsidR="009D6938" w:rsidRPr="00A974B7">
        <w:rPr>
          <w:rFonts w:ascii="Arial" w:hAnsi="Arial" w:cs="Arial"/>
          <w:sz w:val="20"/>
          <w:szCs w:val="20"/>
          <w:lang w:val="en-GB"/>
        </w:rPr>
        <w:t xml:space="preserve">Protein expression of laminin in WKY- and SHR-CF after </w:t>
      </w:r>
      <w:proofErr w:type="gramStart"/>
      <w:r w:rsidR="009D6938" w:rsidRPr="00A974B7">
        <w:rPr>
          <w:rFonts w:ascii="Arial" w:hAnsi="Arial" w:cs="Arial"/>
          <w:sz w:val="20"/>
          <w:szCs w:val="20"/>
          <w:lang w:val="en-GB"/>
        </w:rPr>
        <w:t>tr</w:t>
      </w:r>
      <w:proofErr w:type="gramEnd"/>
      <w:r w:rsidR="00827DE2">
        <w:fldChar w:fldCharType="begin"/>
      </w:r>
      <w:r w:rsidR="001F2B0B">
        <w:instrText>HYPERLINK \l "_ENREF_1" \o "Chopra, 2014 #2300"</w:instrText>
      </w:r>
      <w:r w:rsidR="00827DE2">
        <w:fldChar w:fldCharType="end"/>
      </w:r>
      <w:hyperlink w:anchor="_ENREF_1" w:tooltip="Chopra, 2014 #2300" w:history="1"/>
      <w:hyperlink w:anchor="_ENREF_1" w:tooltip="Chopra, 2014 #2300" w:history="1"/>
      <w:r w:rsidR="009D6938" w:rsidRPr="00A974B7">
        <w:rPr>
          <w:rFonts w:ascii="Arial" w:hAnsi="Arial" w:cs="Arial"/>
          <w:sz w:val="20"/>
          <w:szCs w:val="20"/>
          <w:lang w:val="en-GB"/>
        </w:rPr>
        <w:t>eatments with 5ng/ml TGF-β1, TGF-β1 + 0.5</w:t>
      </w:r>
      <w:r w:rsidR="009D6938" w:rsidRPr="00A974B7">
        <w:rPr>
          <w:rFonts w:ascii="Arial" w:hAnsi="Arial" w:cs="Arial"/>
          <w:sz w:val="20"/>
          <w:szCs w:val="20"/>
          <w:lang w:val="en-GB"/>
        </w:rPr>
        <w:sym w:font="Symbol" w:char="F06D"/>
      </w:r>
      <w:r w:rsidR="009D6938" w:rsidRPr="00A974B7">
        <w:rPr>
          <w:rFonts w:ascii="Arial" w:hAnsi="Arial" w:cs="Arial"/>
          <w:sz w:val="20"/>
          <w:szCs w:val="20"/>
          <w:lang w:val="en-GB"/>
        </w:rPr>
        <w:t xml:space="preserve">M cilengitide, or cilengitide. Western blot quantification data are expressed as mean ± SD after β-tubulin normalization. </w:t>
      </w:r>
      <w:r w:rsidR="002E62BA" w:rsidRPr="00A974B7">
        <w:rPr>
          <w:rFonts w:ascii="Arial" w:hAnsi="Arial" w:cs="Arial"/>
          <w:sz w:val="20"/>
          <w:szCs w:val="20"/>
          <w:lang w:val="en-GB"/>
        </w:rPr>
        <w:t>(B)</w:t>
      </w:r>
      <w:r w:rsidR="002E62BA" w:rsidRPr="00A974B7">
        <w:rPr>
          <w:rFonts w:ascii="Arial" w:hAnsi="Arial" w:cs="Arial"/>
          <w:lang w:val="en-US"/>
        </w:rPr>
        <w:t xml:space="preserve"> </w:t>
      </w:r>
      <w:r w:rsidR="002E62BA" w:rsidRPr="00A974B7">
        <w:rPr>
          <w:rFonts w:ascii="Arial" w:hAnsi="Arial" w:cs="Arial"/>
          <w:sz w:val="20"/>
          <w:szCs w:val="20"/>
          <w:lang w:val="en-GB"/>
        </w:rPr>
        <w:t>Gene expression of TGF-β1 on WKY- and SHR-CF after treatments with 5ng/ml TGF-β1, TGF-β1 + 0.5</w:t>
      </w:r>
      <w:r w:rsidR="002E62BA" w:rsidRPr="00A974B7">
        <w:rPr>
          <w:rFonts w:ascii="Arial" w:hAnsi="Arial" w:cs="Arial"/>
          <w:sz w:val="20"/>
          <w:szCs w:val="20"/>
          <w:lang w:val="en-GB"/>
        </w:rPr>
        <w:sym w:font="Symbol" w:char="F06D"/>
      </w:r>
      <w:r w:rsidR="002E62BA" w:rsidRPr="00A974B7">
        <w:rPr>
          <w:rFonts w:ascii="Arial" w:hAnsi="Arial" w:cs="Arial"/>
          <w:sz w:val="20"/>
          <w:szCs w:val="20"/>
          <w:lang w:val="en-GB"/>
        </w:rPr>
        <w:t xml:space="preserve">M cilengitide, or cilengitide. </w:t>
      </w:r>
      <w:proofErr w:type="spellStart"/>
      <w:proofErr w:type="gramStart"/>
      <w:r w:rsidR="002E62BA" w:rsidRPr="00A974B7">
        <w:rPr>
          <w:rFonts w:ascii="Arial" w:hAnsi="Arial" w:cs="Arial"/>
          <w:sz w:val="20"/>
          <w:szCs w:val="20"/>
          <w:lang w:val="en-GB"/>
        </w:rPr>
        <w:t>qRT</w:t>
      </w:r>
      <w:proofErr w:type="spellEnd"/>
      <w:proofErr w:type="gramEnd"/>
      <w:r w:rsidR="002E62BA" w:rsidRPr="00A974B7">
        <w:rPr>
          <w:rFonts w:ascii="Arial" w:hAnsi="Arial" w:cs="Arial"/>
          <w:sz w:val="20"/>
          <w:szCs w:val="20"/>
          <w:lang w:val="en-GB"/>
        </w:rPr>
        <w:t>-PCR data are expressed as fold ± SD normalized with GAPDH.</w:t>
      </w:r>
      <w:r w:rsidR="00456033" w:rsidRPr="00A974B7">
        <w:rPr>
          <w:rFonts w:ascii="Arial" w:hAnsi="Arial" w:cs="Arial"/>
          <w:sz w:val="20"/>
          <w:szCs w:val="20"/>
          <w:lang w:val="en-GB"/>
        </w:rPr>
        <w:t xml:space="preserve"> All the experiments on cells were performed in triplicate, with </w:t>
      </w:r>
      <w:proofErr w:type="gramStart"/>
      <w:r w:rsidR="00456033" w:rsidRPr="00A974B7">
        <w:rPr>
          <w:rFonts w:ascii="Arial" w:hAnsi="Arial" w:cs="Arial"/>
          <w:sz w:val="20"/>
          <w:szCs w:val="20"/>
          <w:lang w:val="en-GB"/>
        </w:rPr>
        <w:t>a</w:t>
      </w:r>
      <w:proofErr w:type="gramEnd"/>
      <w:r w:rsidR="00456033" w:rsidRPr="00A974B7">
        <w:rPr>
          <w:rFonts w:ascii="Arial" w:hAnsi="Arial" w:cs="Arial"/>
          <w:sz w:val="20"/>
          <w:szCs w:val="20"/>
          <w:lang w:val="en-GB"/>
        </w:rPr>
        <w:t xml:space="preserve"> </w:t>
      </w:r>
      <w:r w:rsidR="00456033" w:rsidRPr="00A974B7">
        <w:rPr>
          <w:rFonts w:ascii="Arial" w:hAnsi="Arial" w:cs="Arial"/>
          <w:i/>
          <w:sz w:val="20"/>
          <w:szCs w:val="20"/>
          <w:lang w:val="en-GB"/>
        </w:rPr>
        <w:t>n</w:t>
      </w:r>
      <w:r w:rsidR="00456033" w:rsidRPr="00A974B7">
        <w:rPr>
          <w:rFonts w:ascii="Arial" w:hAnsi="Arial" w:cs="Arial"/>
          <w:sz w:val="20"/>
          <w:szCs w:val="20"/>
          <w:lang w:val="en-GB"/>
        </w:rPr>
        <w:t xml:space="preserve">=5/group. </w:t>
      </w:r>
      <w:r w:rsidR="00456033" w:rsidRPr="00A974B7">
        <w:rPr>
          <w:rFonts w:ascii="Arial" w:hAnsi="Arial" w:cs="Arial"/>
          <w:sz w:val="20"/>
          <w:szCs w:val="20"/>
          <w:lang w:val="en-US" w:eastAsia="it-IT"/>
        </w:rPr>
        <w:t xml:space="preserve">2-way </w:t>
      </w:r>
      <w:r w:rsidR="00456033" w:rsidRPr="00A974B7">
        <w:rPr>
          <w:rFonts w:ascii="Arial" w:hAnsi="Arial" w:cs="Arial"/>
          <w:sz w:val="20"/>
          <w:szCs w:val="20"/>
          <w:lang w:val="en-GB"/>
        </w:rPr>
        <w:t>ANOVA with Bonferroni’s post-test: *</w:t>
      </w:r>
      <w:r w:rsidR="00456033" w:rsidRPr="00A974B7">
        <w:rPr>
          <w:rFonts w:ascii="Arial" w:hAnsi="Arial" w:cs="Arial"/>
          <w:i/>
          <w:sz w:val="20"/>
          <w:szCs w:val="20"/>
          <w:lang w:val="en-GB"/>
        </w:rPr>
        <w:t>p</w:t>
      </w:r>
      <w:r w:rsidR="00456033" w:rsidRPr="00A974B7">
        <w:rPr>
          <w:rFonts w:ascii="Arial" w:hAnsi="Arial" w:cs="Arial"/>
          <w:sz w:val="20"/>
          <w:szCs w:val="20"/>
          <w:lang w:val="en-GB"/>
        </w:rPr>
        <w:t>&lt;0.05, **</w:t>
      </w:r>
      <w:r w:rsidR="00456033" w:rsidRPr="00A974B7">
        <w:rPr>
          <w:rFonts w:ascii="Arial" w:hAnsi="Arial" w:cs="Arial"/>
          <w:i/>
          <w:sz w:val="20"/>
          <w:szCs w:val="20"/>
          <w:lang w:val="en-GB"/>
        </w:rPr>
        <w:t>p</w:t>
      </w:r>
      <w:r w:rsidR="00904E89" w:rsidRPr="00A974B7">
        <w:rPr>
          <w:rFonts w:ascii="Arial" w:hAnsi="Arial" w:cs="Arial"/>
          <w:sz w:val="20"/>
          <w:szCs w:val="20"/>
          <w:lang w:val="en-GB"/>
        </w:rPr>
        <w:t>&lt;0.0</w:t>
      </w:r>
      <w:r w:rsidR="00456033" w:rsidRPr="00A974B7">
        <w:rPr>
          <w:rFonts w:ascii="Arial" w:hAnsi="Arial" w:cs="Arial"/>
          <w:sz w:val="20"/>
          <w:szCs w:val="20"/>
          <w:lang w:val="en-GB"/>
        </w:rPr>
        <w:t>1, ***</w:t>
      </w:r>
      <w:r w:rsidR="00456033" w:rsidRPr="00A974B7">
        <w:rPr>
          <w:rFonts w:ascii="Arial" w:hAnsi="Arial" w:cs="Arial"/>
          <w:i/>
          <w:sz w:val="20"/>
          <w:szCs w:val="20"/>
          <w:lang w:val="en-GB"/>
        </w:rPr>
        <w:t>p</w:t>
      </w:r>
      <w:r w:rsidR="00904E89" w:rsidRPr="00A974B7">
        <w:rPr>
          <w:rFonts w:ascii="Arial" w:hAnsi="Arial" w:cs="Arial"/>
          <w:sz w:val="20"/>
          <w:szCs w:val="20"/>
          <w:lang w:val="en-GB"/>
        </w:rPr>
        <w:t>&lt;0.00</w:t>
      </w:r>
      <w:r w:rsidR="00456033" w:rsidRPr="00A974B7">
        <w:rPr>
          <w:rFonts w:ascii="Arial" w:hAnsi="Arial" w:cs="Arial"/>
          <w:sz w:val="20"/>
          <w:szCs w:val="20"/>
          <w:lang w:val="en-GB"/>
        </w:rPr>
        <w:t>1.</w:t>
      </w:r>
    </w:p>
    <w:p w14:paraId="140A797F" w14:textId="77777777" w:rsidR="002E62BA" w:rsidRPr="00A974B7" w:rsidRDefault="00D711E3" w:rsidP="00EB139A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477FA7D8" wp14:editId="0756D5AD">
            <wp:extent cx="6120765" cy="2600081"/>
            <wp:effectExtent l="19050" t="0" r="0" b="0"/>
            <wp:docPr id="3" name="Picture 3" descr="H:\journals\Springer\Space\12967\1730\Stage200\Contents\PRE\ESM\Suppl 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2967\1730\Stage200\Contents\PRE\ESM\Suppl Figure3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6000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27DE2" w:rsidRPr="00A974B7">
        <w:rPr>
          <w:rFonts w:ascii="Arial" w:hAnsi="Arial" w:cs="Arial"/>
          <w:sz w:val="20"/>
          <w:szCs w:val="20"/>
          <w:lang w:val="en-US"/>
        </w:rPr>
        <w:fldChar w:fldCharType="begin"/>
      </w:r>
      <w:r w:rsidR="00EB139A" w:rsidRPr="00A974B7">
        <w:rPr>
          <w:rFonts w:ascii="Arial" w:hAnsi="Arial" w:cs="Arial"/>
          <w:sz w:val="20"/>
          <w:szCs w:val="20"/>
          <w:lang w:val="en-US"/>
        </w:rPr>
        <w:instrText xml:space="preserve"> ADDIN EN.REFLIST </w:instrText>
      </w:r>
      <w:r w:rsidR="00827DE2" w:rsidRPr="00A974B7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2E62BA" w:rsidRPr="00A974B7" w:rsidSect="00E83A36">
      <w:footerReference w:type="default" r:id="rId11"/>
      <w:footerReference w:type="first" r:id="rId12"/>
      <w:pgSz w:w="11906" w:h="16838"/>
      <w:pgMar w:top="1134" w:right="1133" w:bottom="1135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DC6F93" w14:textId="77777777" w:rsidR="00EC7D14" w:rsidRDefault="00EC7D14" w:rsidP="00016C53">
      <w:r>
        <w:separator/>
      </w:r>
    </w:p>
  </w:endnote>
  <w:endnote w:type="continuationSeparator" w:id="0">
    <w:p w14:paraId="368AD59C" w14:textId="77777777" w:rsidR="00EC7D14" w:rsidRDefault="00EC7D14" w:rsidP="00016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20"/>
        <w:szCs w:val="20"/>
      </w:rPr>
      <w:id w:val="948359081"/>
      <w:docPartObj>
        <w:docPartGallery w:val="Page Numbers (Bottom of Page)"/>
        <w:docPartUnique/>
      </w:docPartObj>
    </w:sdtPr>
    <w:sdtEndPr/>
    <w:sdtContent>
      <w:p w14:paraId="11704D12" w14:textId="77777777" w:rsidR="00EC7D14" w:rsidRPr="00C70F0D" w:rsidRDefault="00827DE2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C70F0D">
          <w:rPr>
            <w:rFonts w:ascii="Arial" w:hAnsi="Arial" w:cs="Arial"/>
            <w:sz w:val="20"/>
            <w:szCs w:val="20"/>
          </w:rPr>
          <w:fldChar w:fldCharType="begin"/>
        </w:r>
        <w:r w:rsidR="00EC7D14" w:rsidRPr="00C70F0D">
          <w:rPr>
            <w:rFonts w:ascii="Arial" w:hAnsi="Arial" w:cs="Arial"/>
            <w:sz w:val="20"/>
            <w:szCs w:val="20"/>
          </w:rPr>
          <w:instrText>PAGE   \* MERGEFORMAT</w:instrText>
        </w:r>
        <w:r w:rsidRPr="00C70F0D">
          <w:rPr>
            <w:rFonts w:ascii="Arial" w:hAnsi="Arial" w:cs="Arial"/>
            <w:sz w:val="20"/>
            <w:szCs w:val="20"/>
          </w:rPr>
          <w:fldChar w:fldCharType="separate"/>
        </w:r>
        <w:r w:rsidR="00131B41">
          <w:rPr>
            <w:rFonts w:ascii="Arial" w:hAnsi="Arial" w:cs="Arial"/>
            <w:noProof/>
            <w:sz w:val="20"/>
            <w:szCs w:val="20"/>
          </w:rPr>
          <w:t>5</w:t>
        </w:r>
        <w:r w:rsidRPr="00C70F0D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1C4973EC" w14:textId="77777777" w:rsidR="00EC7D14" w:rsidRDefault="00EC7D1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4F8282" w14:textId="77777777" w:rsidR="00EC7D14" w:rsidRPr="000A2D91" w:rsidRDefault="00EC7D14" w:rsidP="006C14AB">
    <w:pPr>
      <w:autoSpaceDE w:val="0"/>
      <w:autoSpaceDN w:val="0"/>
      <w:adjustRightInd w:val="0"/>
      <w:jc w:val="both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500260" w14:textId="77777777" w:rsidR="00EC7D14" w:rsidRDefault="00EC7D14" w:rsidP="00016C53">
      <w:r>
        <w:separator/>
      </w:r>
    </w:p>
  </w:footnote>
  <w:footnote w:type="continuationSeparator" w:id="0">
    <w:p w14:paraId="7A66A882" w14:textId="77777777" w:rsidR="00EC7D14" w:rsidRDefault="00EC7D14" w:rsidP="00016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hideSpellingErrors/>
  <w:hideGrammaticalErrors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2st5d9adapdxex2vzvt2wj9dwr0wr9zxdf&quot;&gt;Rurali-Nigro-Perrucci BIB&lt;record-ids&gt;&lt;item&gt;2300&lt;/item&gt;&lt;/record-ids&gt;&lt;/item&gt;&lt;/Libraries&gt;"/>
  </w:docVars>
  <w:rsids>
    <w:rsidRoot w:val="00D94390"/>
    <w:rsid w:val="00000CF8"/>
    <w:rsid w:val="00012AC3"/>
    <w:rsid w:val="00016C53"/>
    <w:rsid w:val="0002222E"/>
    <w:rsid w:val="00023A73"/>
    <w:rsid w:val="000330B8"/>
    <w:rsid w:val="0004550B"/>
    <w:rsid w:val="00052D74"/>
    <w:rsid w:val="00060027"/>
    <w:rsid w:val="00061E14"/>
    <w:rsid w:val="000630B1"/>
    <w:rsid w:val="000644F7"/>
    <w:rsid w:val="000646AA"/>
    <w:rsid w:val="00064E4B"/>
    <w:rsid w:val="00065BE9"/>
    <w:rsid w:val="0006686D"/>
    <w:rsid w:val="0007304E"/>
    <w:rsid w:val="0007469C"/>
    <w:rsid w:val="0007716C"/>
    <w:rsid w:val="0008613B"/>
    <w:rsid w:val="00090861"/>
    <w:rsid w:val="00093F9B"/>
    <w:rsid w:val="000967E2"/>
    <w:rsid w:val="00097646"/>
    <w:rsid w:val="000A4E90"/>
    <w:rsid w:val="000B1F0A"/>
    <w:rsid w:val="000B25D2"/>
    <w:rsid w:val="000B410D"/>
    <w:rsid w:val="000B559F"/>
    <w:rsid w:val="000B64CB"/>
    <w:rsid w:val="000B72D2"/>
    <w:rsid w:val="000C4002"/>
    <w:rsid w:val="000D08F4"/>
    <w:rsid w:val="000D1378"/>
    <w:rsid w:val="000E2079"/>
    <w:rsid w:val="000E408B"/>
    <w:rsid w:val="000E6669"/>
    <w:rsid w:val="000E7B55"/>
    <w:rsid w:val="000F1443"/>
    <w:rsid w:val="000F28F2"/>
    <w:rsid w:val="000F6E30"/>
    <w:rsid w:val="000F7B91"/>
    <w:rsid w:val="00101A6B"/>
    <w:rsid w:val="00102448"/>
    <w:rsid w:val="00114E08"/>
    <w:rsid w:val="001210AA"/>
    <w:rsid w:val="0012366D"/>
    <w:rsid w:val="001265EC"/>
    <w:rsid w:val="00130534"/>
    <w:rsid w:val="00131B41"/>
    <w:rsid w:val="00135181"/>
    <w:rsid w:val="00136639"/>
    <w:rsid w:val="0013781F"/>
    <w:rsid w:val="00147890"/>
    <w:rsid w:val="00147A56"/>
    <w:rsid w:val="00151248"/>
    <w:rsid w:val="0015189E"/>
    <w:rsid w:val="00154A33"/>
    <w:rsid w:val="00164D30"/>
    <w:rsid w:val="00170AF8"/>
    <w:rsid w:val="00192E24"/>
    <w:rsid w:val="001949E7"/>
    <w:rsid w:val="001956EA"/>
    <w:rsid w:val="00197332"/>
    <w:rsid w:val="001B161D"/>
    <w:rsid w:val="001C1E05"/>
    <w:rsid w:val="001C3451"/>
    <w:rsid w:val="001D0678"/>
    <w:rsid w:val="001D3598"/>
    <w:rsid w:val="001D4974"/>
    <w:rsid w:val="001D4E51"/>
    <w:rsid w:val="001E04EC"/>
    <w:rsid w:val="001E3733"/>
    <w:rsid w:val="001E44E1"/>
    <w:rsid w:val="001E5892"/>
    <w:rsid w:val="001E6120"/>
    <w:rsid w:val="001F17CB"/>
    <w:rsid w:val="001F1995"/>
    <w:rsid w:val="001F2B0B"/>
    <w:rsid w:val="001F3F7B"/>
    <w:rsid w:val="001F401E"/>
    <w:rsid w:val="002074BC"/>
    <w:rsid w:val="002079B7"/>
    <w:rsid w:val="00207D02"/>
    <w:rsid w:val="002141DC"/>
    <w:rsid w:val="00220208"/>
    <w:rsid w:val="00222816"/>
    <w:rsid w:val="00223C3F"/>
    <w:rsid w:val="00224ED4"/>
    <w:rsid w:val="00233DEC"/>
    <w:rsid w:val="00233FB6"/>
    <w:rsid w:val="00237F5F"/>
    <w:rsid w:val="002416B2"/>
    <w:rsid w:val="002418AE"/>
    <w:rsid w:val="002533BD"/>
    <w:rsid w:val="00264352"/>
    <w:rsid w:val="0026459E"/>
    <w:rsid w:val="0026525A"/>
    <w:rsid w:val="002675C2"/>
    <w:rsid w:val="00270AF3"/>
    <w:rsid w:val="00271BC4"/>
    <w:rsid w:val="002765BB"/>
    <w:rsid w:val="00276C1D"/>
    <w:rsid w:val="00277383"/>
    <w:rsid w:val="00277637"/>
    <w:rsid w:val="002778BB"/>
    <w:rsid w:val="00281C74"/>
    <w:rsid w:val="00291399"/>
    <w:rsid w:val="00291514"/>
    <w:rsid w:val="00296513"/>
    <w:rsid w:val="002A0AF2"/>
    <w:rsid w:val="002A2A87"/>
    <w:rsid w:val="002A374E"/>
    <w:rsid w:val="002B08B3"/>
    <w:rsid w:val="002B17D3"/>
    <w:rsid w:val="002B1FFD"/>
    <w:rsid w:val="002B59E9"/>
    <w:rsid w:val="002B5AB1"/>
    <w:rsid w:val="002B609E"/>
    <w:rsid w:val="002C0A73"/>
    <w:rsid w:val="002C1B8C"/>
    <w:rsid w:val="002C27F7"/>
    <w:rsid w:val="002C47C7"/>
    <w:rsid w:val="002C4DC9"/>
    <w:rsid w:val="002C50C4"/>
    <w:rsid w:val="002C68D4"/>
    <w:rsid w:val="002D0B26"/>
    <w:rsid w:val="002D5E17"/>
    <w:rsid w:val="002E016F"/>
    <w:rsid w:val="002E62BA"/>
    <w:rsid w:val="002F083F"/>
    <w:rsid w:val="002F2426"/>
    <w:rsid w:val="002F3B12"/>
    <w:rsid w:val="002F47F6"/>
    <w:rsid w:val="002F5B81"/>
    <w:rsid w:val="00301600"/>
    <w:rsid w:val="00304BDD"/>
    <w:rsid w:val="003074BC"/>
    <w:rsid w:val="00317964"/>
    <w:rsid w:val="003179B5"/>
    <w:rsid w:val="00323084"/>
    <w:rsid w:val="00324817"/>
    <w:rsid w:val="003305CA"/>
    <w:rsid w:val="003355CC"/>
    <w:rsid w:val="003378A7"/>
    <w:rsid w:val="00340A4D"/>
    <w:rsid w:val="00341CDC"/>
    <w:rsid w:val="00346579"/>
    <w:rsid w:val="00347A2F"/>
    <w:rsid w:val="003511D4"/>
    <w:rsid w:val="00354AA8"/>
    <w:rsid w:val="00360FF2"/>
    <w:rsid w:val="00367079"/>
    <w:rsid w:val="003750E6"/>
    <w:rsid w:val="00376A79"/>
    <w:rsid w:val="0038289F"/>
    <w:rsid w:val="0039156C"/>
    <w:rsid w:val="0039189A"/>
    <w:rsid w:val="00392FFC"/>
    <w:rsid w:val="00393A9A"/>
    <w:rsid w:val="00397DC6"/>
    <w:rsid w:val="003A0107"/>
    <w:rsid w:val="003B3370"/>
    <w:rsid w:val="003C3B71"/>
    <w:rsid w:val="003D7D03"/>
    <w:rsid w:val="003E5A74"/>
    <w:rsid w:val="003E796A"/>
    <w:rsid w:val="003F0D77"/>
    <w:rsid w:val="003F268B"/>
    <w:rsid w:val="003F2A38"/>
    <w:rsid w:val="003F5CBA"/>
    <w:rsid w:val="003F6ABD"/>
    <w:rsid w:val="004005AD"/>
    <w:rsid w:val="004115A0"/>
    <w:rsid w:val="00412781"/>
    <w:rsid w:val="00415262"/>
    <w:rsid w:val="004160E7"/>
    <w:rsid w:val="00436120"/>
    <w:rsid w:val="004377B7"/>
    <w:rsid w:val="0044328D"/>
    <w:rsid w:val="004444D5"/>
    <w:rsid w:val="00444DF6"/>
    <w:rsid w:val="00444F1F"/>
    <w:rsid w:val="00445A8D"/>
    <w:rsid w:val="00447280"/>
    <w:rsid w:val="00450A31"/>
    <w:rsid w:val="0045181D"/>
    <w:rsid w:val="00452CC7"/>
    <w:rsid w:val="00456033"/>
    <w:rsid w:val="004566C0"/>
    <w:rsid w:val="0045741A"/>
    <w:rsid w:val="0046410C"/>
    <w:rsid w:val="004678BD"/>
    <w:rsid w:val="00474DCE"/>
    <w:rsid w:val="00476650"/>
    <w:rsid w:val="004803A4"/>
    <w:rsid w:val="00480B72"/>
    <w:rsid w:val="00481C52"/>
    <w:rsid w:val="0048499E"/>
    <w:rsid w:val="0048555E"/>
    <w:rsid w:val="00486E69"/>
    <w:rsid w:val="00487FE5"/>
    <w:rsid w:val="00490F6E"/>
    <w:rsid w:val="004A10D1"/>
    <w:rsid w:val="004A14C3"/>
    <w:rsid w:val="004A7281"/>
    <w:rsid w:val="004A79A9"/>
    <w:rsid w:val="004B25E4"/>
    <w:rsid w:val="004B29E5"/>
    <w:rsid w:val="004B2BD9"/>
    <w:rsid w:val="004B33B0"/>
    <w:rsid w:val="004B450F"/>
    <w:rsid w:val="004B6E8B"/>
    <w:rsid w:val="004B6EAC"/>
    <w:rsid w:val="004B777D"/>
    <w:rsid w:val="004C0C07"/>
    <w:rsid w:val="004C2038"/>
    <w:rsid w:val="004C3720"/>
    <w:rsid w:val="004C4C03"/>
    <w:rsid w:val="004C600C"/>
    <w:rsid w:val="004D5E20"/>
    <w:rsid w:val="004D6F4C"/>
    <w:rsid w:val="004E1BAF"/>
    <w:rsid w:val="004E519F"/>
    <w:rsid w:val="004F2B71"/>
    <w:rsid w:val="004F2D81"/>
    <w:rsid w:val="004F4E88"/>
    <w:rsid w:val="005033D3"/>
    <w:rsid w:val="00505B65"/>
    <w:rsid w:val="00507BDA"/>
    <w:rsid w:val="00511106"/>
    <w:rsid w:val="005126D2"/>
    <w:rsid w:val="00532FB7"/>
    <w:rsid w:val="00536D0B"/>
    <w:rsid w:val="00546777"/>
    <w:rsid w:val="005502A3"/>
    <w:rsid w:val="0055145A"/>
    <w:rsid w:val="00551806"/>
    <w:rsid w:val="00552E6B"/>
    <w:rsid w:val="00557CC0"/>
    <w:rsid w:val="00561D42"/>
    <w:rsid w:val="00562459"/>
    <w:rsid w:val="005624FC"/>
    <w:rsid w:val="00563063"/>
    <w:rsid w:val="00566406"/>
    <w:rsid w:val="0057083C"/>
    <w:rsid w:val="00580D75"/>
    <w:rsid w:val="00583604"/>
    <w:rsid w:val="00585AE7"/>
    <w:rsid w:val="00595F01"/>
    <w:rsid w:val="005977DE"/>
    <w:rsid w:val="005A09F8"/>
    <w:rsid w:val="005A17F8"/>
    <w:rsid w:val="005A3824"/>
    <w:rsid w:val="005A3843"/>
    <w:rsid w:val="005A6B22"/>
    <w:rsid w:val="005A7D03"/>
    <w:rsid w:val="005B160A"/>
    <w:rsid w:val="005C2618"/>
    <w:rsid w:val="005C3092"/>
    <w:rsid w:val="005E5F27"/>
    <w:rsid w:val="005F2423"/>
    <w:rsid w:val="005F67B0"/>
    <w:rsid w:val="00601FAC"/>
    <w:rsid w:val="006052F2"/>
    <w:rsid w:val="00607185"/>
    <w:rsid w:val="00612547"/>
    <w:rsid w:val="00614B46"/>
    <w:rsid w:val="00615C32"/>
    <w:rsid w:val="00621D85"/>
    <w:rsid w:val="00623118"/>
    <w:rsid w:val="00626298"/>
    <w:rsid w:val="006311AE"/>
    <w:rsid w:val="00633ECC"/>
    <w:rsid w:val="00634239"/>
    <w:rsid w:val="00635C9E"/>
    <w:rsid w:val="00637F68"/>
    <w:rsid w:val="006404FA"/>
    <w:rsid w:val="00644387"/>
    <w:rsid w:val="0064588E"/>
    <w:rsid w:val="00651201"/>
    <w:rsid w:val="00654A1E"/>
    <w:rsid w:val="00655AC9"/>
    <w:rsid w:val="00662BE0"/>
    <w:rsid w:val="0066668C"/>
    <w:rsid w:val="00674A35"/>
    <w:rsid w:val="006756D5"/>
    <w:rsid w:val="00675BE1"/>
    <w:rsid w:val="00676838"/>
    <w:rsid w:val="0068051D"/>
    <w:rsid w:val="00685D1B"/>
    <w:rsid w:val="00690CD3"/>
    <w:rsid w:val="00695E59"/>
    <w:rsid w:val="00696646"/>
    <w:rsid w:val="006973D9"/>
    <w:rsid w:val="00697F3A"/>
    <w:rsid w:val="006A1A95"/>
    <w:rsid w:val="006A40EA"/>
    <w:rsid w:val="006B3827"/>
    <w:rsid w:val="006C14AB"/>
    <w:rsid w:val="006C14D2"/>
    <w:rsid w:val="006C43EF"/>
    <w:rsid w:val="006C7577"/>
    <w:rsid w:val="006C75CD"/>
    <w:rsid w:val="006D1010"/>
    <w:rsid w:val="006D165A"/>
    <w:rsid w:val="006E2C4E"/>
    <w:rsid w:val="006E3078"/>
    <w:rsid w:val="006E3B45"/>
    <w:rsid w:val="006E4904"/>
    <w:rsid w:val="006E6BAB"/>
    <w:rsid w:val="006E7DE4"/>
    <w:rsid w:val="00701E81"/>
    <w:rsid w:val="00703B32"/>
    <w:rsid w:val="007106E9"/>
    <w:rsid w:val="00716B36"/>
    <w:rsid w:val="00716E64"/>
    <w:rsid w:val="007201F0"/>
    <w:rsid w:val="00720DC5"/>
    <w:rsid w:val="0072100F"/>
    <w:rsid w:val="007235D1"/>
    <w:rsid w:val="00730FEC"/>
    <w:rsid w:val="007332F8"/>
    <w:rsid w:val="00740DFB"/>
    <w:rsid w:val="007467EE"/>
    <w:rsid w:val="00750333"/>
    <w:rsid w:val="00761BE0"/>
    <w:rsid w:val="007620CB"/>
    <w:rsid w:val="00764DB6"/>
    <w:rsid w:val="00765CB0"/>
    <w:rsid w:val="007743F2"/>
    <w:rsid w:val="0078243A"/>
    <w:rsid w:val="00784924"/>
    <w:rsid w:val="0078566B"/>
    <w:rsid w:val="00786D5D"/>
    <w:rsid w:val="00791EFA"/>
    <w:rsid w:val="00792114"/>
    <w:rsid w:val="007B2959"/>
    <w:rsid w:val="007B50FF"/>
    <w:rsid w:val="007C21F4"/>
    <w:rsid w:val="007C2A5E"/>
    <w:rsid w:val="007C51E2"/>
    <w:rsid w:val="007C5DC6"/>
    <w:rsid w:val="007C6FD0"/>
    <w:rsid w:val="007D4878"/>
    <w:rsid w:val="007D7FAD"/>
    <w:rsid w:val="007E1D55"/>
    <w:rsid w:val="007E60CF"/>
    <w:rsid w:val="007F3EDB"/>
    <w:rsid w:val="007F526D"/>
    <w:rsid w:val="007F54A0"/>
    <w:rsid w:val="0080175E"/>
    <w:rsid w:val="008054AB"/>
    <w:rsid w:val="00813200"/>
    <w:rsid w:val="0082061B"/>
    <w:rsid w:val="00822A7D"/>
    <w:rsid w:val="0082516D"/>
    <w:rsid w:val="00827DE2"/>
    <w:rsid w:val="008436A0"/>
    <w:rsid w:val="00843D69"/>
    <w:rsid w:val="008467A7"/>
    <w:rsid w:val="00853FE8"/>
    <w:rsid w:val="00860012"/>
    <w:rsid w:val="008619C1"/>
    <w:rsid w:val="00862FB6"/>
    <w:rsid w:val="008652B3"/>
    <w:rsid w:val="00873834"/>
    <w:rsid w:val="008823DA"/>
    <w:rsid w:val="00886110"/>
    <w:rsid w:val="00886519"/>
    <w:rsid w:val="008865E7"/>
    <w:rsid w:val="008A0F9D"/>
    <w:rsid w:val="008A6B6A"/>
    <w:rsid w:val="008A7A4E"/>
    <w:rsid w:val="008B102F"/>
    <w:rsid w:val="008B44B8"/>
    <w:rsid w:val="008C3BB1"/>
    <w:rsid w:val="008C4E96"/>
    <w:rsid w:val="008E16D7"/>
    <w:rsid w:val="008E1EA3"/>
    <w:rsid w:val="008E4FBC"/>
    <w:rsid w:val="008E694C"/>
    <w:rsid w:val="008F1FD9"/>
    <w:rsid w:val="00904E89"/>
    <w:rsid w:val="00905ACD"/>
    <w:rsid w:val="009073F2"/>
    <w:rsid w:val="009109DB"/>
    <w:rsid w:val="00912E41"/>
    <w:rsid w:val="00914698"/>
    <w:rsid w:val="009148C1"/>
    <w:rsid w:val="00916CD6"/>
    <w:rsid w:val="00931E43"/>
    <w:rsid w:val="00937D92"/>
    <w:rsid w:val="00942B86"/>
    <w:rsid w:val="009436FF"/>
    <w:rsid w:val="00944D69"/>
    <w:rsid w:val="00961CB5"/>
    <w:rsid w:val="00963634"/>
    <w:rsid w:val="0096563B"/>
    <w:rsid w:val="009770D5"/>
    <w:rsid w:val="00985F10"/>
    <w:rsid w:val="0098649B"/>
    <w:rsid w:val="009877DF"/>
    <w:rsid w:val="009922E3"/>
    <w:rsid w:val="00992F48"/>
    <w:rsid w:val="009A6260"/>
    <w:rsid w:val="009B325B"/>
    <w:rsid w:val="009B7D8E"/>
    <w:rsid w:val="009C053A"/>
    <w:rsid w:val="009C106B"/>
    <w:rsid w:val="009C36E2"/>
    <w:rsid w:val="009C6AA9"/>
    <w:rsid w:val="009D0490"/>
    <w:rsid w:val="009D111C"/>
    <w:rsid w:val="009D2938"/>
    <w:rsid w:val="009D3319"/>
    <w:rsid w:val="009D63A3"/>
    <w:rsid w:val="009D6938"/>
    <w:rsid w:val="009E10CE"/>
    <w:rsid w:val="009E54D4"/>
    <w:rsid w:val="009E7A93"/>
    <w:rsid w:val="009F2809"/>
    <w:rsid w:val="00A032ED"/>
    <w:rsid w:val="00A050BB"/>
    <w:rsid w:val="00A05BEA"/>
    <w:rsid w:val="00A1126B"/>
    <w:rsid w:val="00A11E1D"/>
    <w:rsid w:val="00A212FF"/>
    <w:rsid w:val="00A22F1F"/>
    <w:rsid w:val="00A318C1"/>
    <w:rsid w:val="00A3619F"/>
    <w:rsid w:val="00A403FC"/>
    <w:rsid w:val="00A46F11"/>
    <w:rsid w:val="00A50A82"/>
    <w:rsid w:val="00A52748"/>
    <w:rsid w:val="00A61E99"/>
    <w:rsid w:val="00A62FF5"/>
    <w:rsid w:val="00A65E47"/>
    <w:rsid w:val="00A741DA"/>
    <w:rsid w:val="00A8503D"/>
    <w:rsid w:val="00A87AF1"/>
    <w:rsid w:val="00A90D58"/>
    <w:rsid w:val="00A91960"/>
    <w:rsid w:val="00A92872"/>
    <w:rsid w:val="00A96226"/>
    <w:rsid w:val="00A974B7"/>
    <w:rsid w:val="00AA4AE2"/>
    <w:rsid w:val="00AA5C9A"/>
    <w:rsid w:val="00AB2637"/>
    <w:rsid w:val="00AB2E42"/>
    <w:rsid w:val="00AC028E"/>
    <w:rsid w:val="00AC04E4"/>
    <w:rsid w:val="00AC21D3"/>
    <w:rsid w:val="00AC28A9"/>
    <w:rsid w:val="00AC6234"/>
    <w:rsid w:val="00AC7E4C"/>
    <w:rsid w:val="00AD2025"/>
    <w:rsid w:val="00AD4FCB"/>
    <w:rsid w:val="00AE227F"/>
    <w:rsid w:val="00AE3595"/>
    <w:rsid w:val="00AE365E"/>
    <w:rsid w:val="00AE462B"/>
    <w:rsid w:val="00AE4EAE"/>
    <w:rsid w:val="00AF6A0E"/>
    <w:rsid w:val="00AF6E7B"/>
    <w:rsid w:val="00B01026"/>
    <w:rsid w:val="00B04F47"/>
    <w:rsid w:val="00B110C3"/>
    <w:rsid w:val="00B14687"/>
    <w:rsid w:val="00B167E3"/>
    <w:rsid w:val="00B2085D"/>
    <w:rsid w:val="00B2145B"/>
    <w:rsid w:val="00B233E0"/>
    <w:rsid w:val="00B250F8"/>
    <w:rsid w:val="00B25F17"/>
    <w:rsid w:val="00B27F36"/>
    <w:rsid w:val="00B30C6C"/>
    <w:rsid w:val="00B327FE"/>
    <w:rsid w:val="00B33181"/>
    <w:rsid w:val="00B47D5B"/>
    <w:rsid w:val="00B50A8C"/>
    <w:rsid w:val="00B531B2"/>
    <w:rsid w:val="00B552D8"/>
    <w:rsid w:val="00B55A7B"/>
    <w:rsid w:val="00B64D97"/>
    <w:rsid w:val="00B659FB"/>
    <w:rsid w:val="00B7107C"/>
    <w:rsid w:val="00B82C36"/>
    <w:rsid w:val="00B83793"/>
    <w:rsid w:val="00B84493"/>
    <w:rsid w:val="00B8761F"/>
    <w:rsid w:val="00B91E41"/>
    <w:rsid w:val="00BA0FE2"/>
    <w:rsid w:val="00BA1B3B"/>
    <w:rsid w:val="00BA390B"/>
    <w:rsid w:val="00BA4073"/>
    <w:rsid w:val="00BB424B"/>
    <w:rsid w:val="00BB5096"/>
    <w:rsid w:val="00BB6B1C"/>
    <w:rsid w:val="00BC6258"/>
    <w:rsid w:val="00BD1B9A"/>
    <w:rsid w:val="00BD5105"/>
    <w:rsid w:val="00BD58BA"/>
    <w:rsid w:val="00BD7C55"/>
    <w:rsid w:val="00BE32DD"/>
    <w:rsid w:val="00BE440D"/>
    <w:rsid w:val="00BE5243"/>
    <w:rsid w:val="00BE53AF"/>
    <w:rsid w:val="00BE53EA"/>
    <w:rsid w:val="00BF3BEC"/>
    <w:rsid w:val="00BF6044"/>
    <w:rsid w:val="00BF76FC"/>
    <w:rsid w:val="00C01800"/>
    <w:rsid w:val="00C030EC"/>
    <w:rsid w:val="00C048DF"/>
    <w:rsid w:val="00C06850"/>
    <w:rsid w:val="00C07300"/>
    <w:rsid w:val="00C12104"/>
    <w:rsid w:val="00C17C50"/>
    <w:rsid w:val="00C2554D"/>
    <w:rsid w:val="00C27984"/>
    <w:rsid w:val="00C30C5B"/>
    <w:rsid w:val="00C30CE3"/>
    <w:rsid w:val="00C327DC"/>
    <w:rsid w:val="00C36E30"/>
    <w:rsid w:val="00C45777"/>
    <w:rsid w:val="00C46EEB"/>
    <w:rsid w:val="00C5440F"/>
    <w:rsid w:val="00C559DB"/>
    <w:rsid w:val="00C70F0D"/>
    <w:rsid w:val="00C758E5"/>
    <w:rsid w:val="00C82336"/>
    <w:rsid w:val="00C82436"/>
    <w:rsid w:val="00C838A9"/>
    <w:rsid w:val="00C84B8E"/>
    <w:rsid w:val="00C95277"/>
    <w:rsid w:val="00CA0AF1"/>
    <w:rsid w:val="00CB1C18"/>
    <w:rsid w:val="00CB1C70"/>
    <w:rsid w:val="00CB533A"/>
    <w:rsid w:val="00CB58B4"/>
    <w:rsid w:val="00CC05AE"/>
    <w:rsid w:val="00CC6A67"/>
    <w:rsid w:val="00CD2052"/>
    <w:rsid w:val="00CD2C20"/>
    <w:rsid w:val="00CE114B"/>
    <w:rsid w:val="00CE17E7"/>
    <w:rsid w:val="00CE575D"/>
    <w:rsid w:val="00CF08FF"/>
    <w:rsid w:val="00CF12C8"/>
    <w:rsid w:val="00CF273D"/>
    <w:rsid w:val="00CF2F73"/>
    <w:rsid w:val="00CF44C3"/>
    <w:rsid w:val="00CF596D"/>
    <w:rsid w:val="00CF6217"/>
    <w:rsid w:val="00CF7753"/>
    <w:rsid w:val="00D02D69"/>
    <w:rsid w:val="00D0508C"/>
    <w:rsid w:val="00D10E02"/>
    <w:rsid w:val="00D2070E"/>
    <w:rsid w:val="00D32780"/>
    <w:rsid w:val="00D37075"/>
    <w:rsid w:val="00D406D5"/>
    <w:rsid w:val="00D45135"/>
    <w:rsid w:val="00D452E3"/>
    <w:rsid w:val="00D454D6"/>
    <w:rsid w:val="00D50D5A"/>
    <w:rsid w:val="00D521EB"/>
    <w:rsid w:val="00D711E3"/>
    <w:rsid w:val="00D72C2F"/>
    <w:rsid w:val="00D76283"/>
    <w:rsid w:val="00D8223B"/>
    <w:rsid w:val="00D85C2E"/>
    <w:rsid w:val="00D9025A"/>
    <w:rsid w:val="00D90406"/>
    <w:rsid w:val="00D90E32"/>
    <w:rsid w:val="00D919EE"/>
    <w:rsid w:val="00D94390"/>
    <w:rsid w:val="00D95A68"/>
    <w:rsid w:val="00D96871"/>
    <w:rsid w:val="00D9725F"/>
    <w:rsid w:val="00DA1C24"/>
    <w:rsid w:val="00DA5938"/>
    <w:rsid w:val="00DA6B72"/>
    <w:rsid w:val="00DC251F"/>
    <w:rsid w:val="00DE10B7"/>
    <w:rsid w:val="00DE6C69"/>
    <w:rsid w:val="00DF0985"/>
    <w:rsid w:val="00DF2C8F"/>
    <w:rsid w:val="00DF7783"/>
    <w:rsid w:val="00E06078"/>
    <w:rsid w:val="00E11A44"/>
    <w:rsid w:val="00E142EF"/>
    <w:rsid w:val="00E60B1D"/>
    <w:rsid w:val="00E6461E"/>
    <w:rsid w:val="00E6603B"/>
    <w:rsid w:val="00E670A8"/>
    <w:rsid w:val="00E67A21"/>
    <w:rsid w:val="00E73C8C"/>
    <w:rsid w:val="00E75065"/>
    <w:rsid w:val="00E754D7"/>
    <w:rsid w:val="00E76FE5"/>
    <w:rsid w:val="00E81CCE"/>
    <w:rsid w:val="00E83A36"/>
    <w:rsid w:val="00E84A1C"/>
    <w:rsid w:val="00E861C2"/>
    <w:rsid w:val="00E93602"/>
    <w:rsid w:val="00E97BE3"/>
    <w:rsid w:val="00EA77E1"/>
    <w:rsid w:val="00EB139A"/>
    <w:rsid w:val="00EB3F07"/>
    <w:rsid w:val="00EB662A"/>
    <w:rsid w:val="00EB7EC4"/>
    <w:rsid w:val="00EB7FB8"/>
    <w:rsid w:val="00EC0ECF"/>
    <w:rsid w:val="00EC2C41"/>
    <w:rsid w:val="00EC535D"/>
    <w:rsid w:val="00EC5DEC"/>
    <w:rsid w:val="00EC65E3"/>
    <w:rsid w:val="00EC7D14"/>
    <w:rsid w:val="00EC7D2E"/>
    <w:rsid w:val="00ED166E"/>
    <w:rsid w:val="00ED2E7D"/>
    <w:rsid w:val="00ED5497"/>
    <w:rsid w:val="00EE05B0"/>
    <w:rsid w:val="00EF13DE"/>
    <w:rsid w:val="00EF2D48"/>
    <w:rsid w:val="00EF3D30"/>
    <w:rsid w:val="00EF5473"/>
    <w:rsid w:val="00F04B06"/>
    <w:rsid w:val="00F05DD0"/>
    <w:rsid w:val="00F06EEE"/>
    <w:rsid w:val="00F10084"/>
    <w:rsid w:val="00F12B89"/>
    <w:rsid w:val="00F173BB"/>
    <w:rsid w:val="00F21BC1"/>
    <w:rsid w:val="00F224C5"/>
    <w:rsid w:val="00F25598"/>
    <w:rsid w:val="00F25609"/>
    <w:rsid w:val="00F311B9"/>
    <w:rsid w:val="00F442EE"/>
    <w:rsid w:val="00F4534A"/>
    <w:rsid w:val="00F46A83"/>
    <w:rsid w:val="00F50FC3"/>
    <w:rsid w:val="00F51FE2"/>
    <w:rsid w:val="00F606A3"/>
    <w:rsid w:val="00F60DB8"/>
    <w:rsid w:val="00F614E3"/>
    <w:rsid w:val="00F63D45"/>
    <w:rsid w:val="00F64664"/>
    <w:rsid w:val="00F67745"/>
    <w:rsid w:val="00F7168A"/>
    <w:rsid w:val="00F74C38"/>
    <w:rsid w:val="00F80F93"/>
    <w:rsid w:val="00F91BD6"/>
    <w:rsid w:val="00F95CDF"/>
    <w:rsid w:val="00F9726D"/>
    <w:rsid w:val="00F9791A"/>
    <w:rsid w:val="00FB2BBC"/>
    <w:rsid w:val="00FB4846"/>
    <w:rsid w:val="00FB63D2"/>
    <w:rsid w:val="00FC343B"/>
    <w:rsid w:val="00FC4BBF"/>
    <w:rsid w:val="00FD674A"/>
    <w:rsid w:val="00FD68FA"/>
    <w:rsid w:val="00FE5DAC"/>
    <w:rsid w:val="00FF0AC8"/>
    <w:rsid w:val="00FF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E1FA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39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382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9725F"/>
  </w:style>
  <w:style w:type="paragraph" w:styleId="ListParagraph">
    <w:name w:val="List Paragraph"/>
    <w:basedOn w:val="Normal"/>
    <w:uiPriority w:val="34"/>
    <w:qFormat/>
    <w:rsid w:val="003305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30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078"/>
    <w:rPr>
      <w:rFonts w:ascii="Tahoma" w:eastAsiaTheme="minorEastAsi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6E3078"/>
    <w:pPr>
      <w:spacing w:after="120"/>
    </w:pPr>
    <w:rPr>
      <w:rFonts w:ascii="Cambria" w:eastAsia="Calibri" w:hAnsi="Cambria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6E3078"/>
    <w:rPr>
      <w:rFonts w:ascii="Cambria" w:eastAsia="Calibri" w:hAnsi="Cambria" w:cs="Times New Roman"/>
      <w:sz w:val="24"/>
      <w:szCs w:val="24"/>
      <w:lang w:val="en-US"/>
    </w:rPr>
  </w:style>
  <w:style w:type="paragraph" w:customStyle="1" w:styleId="Normale1">
    <w:name w:val="Normale1"/>
    <w:rsid w:val="006E3078"/>
    <w:rPr>
      <w:rFonts w:ascii="Calibri" w:eastAsia="Calibri" w:hAnsi="Calibri" w:cs="Calibri"/>
      <w:color w:val="00000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016C5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6C5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6C5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C53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E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F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F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F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4FBC"/>
    <w:pPr>
      <w:spacing w:after="0" w:line="240" w:lineRule="auto"/>
    </w:pPr>
    <w:rPr>
      <w:rFonts w:eastAsiaTheme="minorEastAsi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8492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84B8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0F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39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382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9725F"/>
  </w:style>
  <w:style w:type="paragraph" w:styleId="ListParagraph">
    <w:name w:val="List Paragraph"/>
    <w:basedOn w:val="Normal"/>
    <w:uiPriority w:val="34"/>
    <w:qFormat/>
    <w:rsid w:val="003305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3078"/>
    <w:rPr>
      <w:rFonts w:ascii="Tahoma" w:hAnsi="Tahoma" w:cs="Tahoma"/>
      <w:sz w:val="16"/>
      <w:szCs w:val="16"/>
    </w:rPr>
  </w:style>
  <w:style w:type="character" w:customStyle="1" w:styleId="BalloonTextChar">
    <w:name w:val="Testo fumetto Carattere"/>
    <w:basedOn w:val="DefaultParagraphFont"/>
    <w:link w:val="BalloonText"/>
    <w:uiPriority w:val="99"/>
    <w:semiHidden/>
    <w:rsid w:val="006E3078"/>
    <w:rPr>
      <w:rFonts w:ascii="Tahoma" w:eastAsiaTheme="minorEastAsi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6E3078"/>
    <w:pPr>
      <w:spacing w:after="120"/>
    </w:pPr>
    <w:rPr>
      <w:rFonts w:ascii="Cambria" w:eastAsia="Calibri" w:hAnsi="Cambria" w:cs="Times New Roman"/>
      <w:lang w:val="en-US"/>
    </w:rPr>
  </w:style>
  <w:style w:type="character" w:customStyle="1" w:styleId="BodyTextChar">
    <w:name w:val="Corpo testo Carattere"/>
    <w:basedOn w:val="DefaultParagraphFont"/>
    <w:link w:val="BodyText"/>
    <w:uiPriority w:val="99"/>
    <w:rsid w:val="006E3078"/>
    <w:rPr>
      <w:rFonts w:ascii="Cambria" w:eastAsia="Calibri" w:hAnsi="Cambria" w:cs="Times New Roman"/>
      <w:sz w:val="24"/>
      <w:szCs w:val="24"/>
      <w:lang w:val="en-US"/>
    </w:rPr>
  </w:style>
  <w:style w:type="paragraph" w:customStyle="1" w:styleId="Normale1">
    <w:name w:val="Normale1"/>
    <w:rsid w:val="006E3078"/>
    <w:rPr>
      <w:rFonts w:ascii="Calibri" w:eastAsia="Calibri" w:hAnsi="Calibri" w:cs="Calibri"/>
      <w:color w:val="00000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016C53"/>
    <w:pPr>
      <w:tabs>
        <w:tab w:val="center" w:pos="4819"/>
        <w:tab w:val="right" w:pos="9638"/>
      </w:tabs>
    </w:pPr>
  </w:style>
  <w:style w:type="character" w:customStyle="1" w:styleId="HeaderChar">
    <w:name w:val="Intestazione Carattere"/>
    <w:basedOn w:val="DefaultParagraphFont"/>
    <w:link w:val="Header"/>
    <w:uiPriority w:val="99"/>
    <w:rsid w:val="00016C5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6C53"/>
    <w:pPr>
      <w:tabs>
        <w:tab w:val="center" w:pos="4819"/>
        <w:tab w:val="right" w:pos="9638"/>
      </w:tabs>
    </w:pPr>
  </w:style>
  <w:style w:type="character" w:customStyle="1" w:styleId="FooterChar">
    <w:name w:val="Piè di pagina Carattere"/>
    <w:basedOn w:val="DefaultParagraphFont"/>
    <w:link w:val="Footer"/>
    <w:uiPriority w:val="99"/>
    <w:rsid w:val="00016C53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E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FBC"/>
    <w:rPr>
      <w:sz w:val="20"/>
      <w:szCs w:val="20"/>
    </w:rPr>
  </w:style>
  <w:style w:type="character" w:customStyle="1" w:styleId="CommentTextChar">
    <w:name w:val="Testo commento Carattere"/>
    <w:basedOn w:val="DefaultParagraphFont"/>
    <w:link w:val="CommentText"/>
    <w:uiPriority w:val="99"/>
    <w:rsid w:val="008E4F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FBC"/>
    <w:rPr>
      <w:b/>
      <w:bCs/>
    </w:rPr>
  </w:style>
  <w:style w:type="character" w:customStyle="1" w:styleId="CommentSubjectChar">
    <w:name w:val="Soggetto commento Carattere"/>
    <w:basedOn w:val="CommentTextChar"/>
    <w:link w:val="CommentSubject"/>
    <w:uiPriority w:val="99"/>
    <w:semiHidden/>
    <w:rsid w:val="008E4F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4FBC"/>
    <w:pPr>
      <w:spacing w:after="0" w:line="240" w:lineRule="auto"/>
    </w:pPr>
    <w:rPr>
      <w:rFonts w:eastAsiaTheme="minorEastAsi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8492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84B8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0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7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0C33A7-E1D0-424F-8856-1FCEB5637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7</TotalTime>
  <Pages>5</Pages>
  <Words>750</Words>
  <Characters>4278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rucci gianluca</dc:creator>
  <cp:lastModifiedBy>Gianluca Lorenzo Perrucci</cp:lastModifiedBy>
  <cp:revision>35</cp:revision>
  <cp:lastPrinted>2018-09-26T10:17:00Z</cp:lastPrinted>
  <dcterms:created xsi:type="dcterms:W3CDTF">2018-05-23T14:51:00Z</dcterms:created>
  <dcterms:modified xsi:type="dcterms:W3CDTF">2018-12-08T12:00:00Z</dcterms:modified>
</cp:coreProperties>
</file>